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4C3D5" w14:textId="1E67CA79" w:rsidR="00851857" w:rsidRPr="009466AD" w:rsidRDefault="00887D1A" w:rsidP="00D61740">
      <w:pPr>
        <w:pStyle w:val="Heading1"/>
        <w:numPr>
          <w:ilvl w:val="0"/>
          <w:numId w:val="0"/>
        </w:numPr>
        <w:spacing w:before="0" w:line="360" w:lineRule="auto"/>
        <w:ind w:left="360" w:hanging="360"/>
        <w:rPr>
          <w:sz w:val="22"/>
          <w:szCs w:val="22"/>
        </w:rPr>
      </w:pPr>
      <w:r>
        <w:rPr>
          <w:sz w:val="22"/>
          <w:szCs w:val="22"/>
        </w:rPr>
        <w:t>Supplementary</w:t>
      </w:r>
      <w:r w:rsidR="00851857" w:rsidRPr="009466AD">
        <w:rPr>
          <w:sz w:val="22"/>
          <w:szCs w:val="22"/>
        </w:rPr>
        <w:t xml:space="preserve"> A: Prompt Templates Used for LLM Classification</w:t>
      </w:r>
    </w:p>
    <w:p w14:paraId="2F898CDC" w14:textId="6F21497D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1 Chief Complaint Classification Prompt</w:t>
      </w:r>
    </w:p>
    <w:p w14:paraId="4AEDA807" w14:textId="72248794" w:rsidR="00851857" w:rsidRDefault="00851857" w:rsidP="00D61740">
      <w:pPr>
        <w:spacing w:line="360" w:lineRule="auto"/>
      </w:pPr>
      <w:r w:rsidRPr="009466AD">
        <w:t>You are a medical classification assistant. Classify the following emergency department chief complaints into one of five categories: Pain, Psychiatric, Injury, Infection, or Unclear.</w:t>
      </w:r>
      <w:r w:rsidRPr="009466AD">
        <w:br/>
        <w:t>Examples:</w:t>
      </w:r>
      <w:r w:rsidRPr="009466AD">
        <w:br/>
        <w:t xml:space="preserve">1. Chief Complaint: "I can't stop vomiting." → Category: Infection  </w:t>
      </w:r>
      <w:r w:rsidRPr="009466AD">
        <w:br/>
        <w:t xml:space="preserve">2. Chief Complaint: "Severe back pain after lifting boxes." → Category: Pain  </w:t>
      </w:r>
      <w:r w:rsidRPr="009466AD">
        <w:br/>
        <w:t xml:space="preserve">3. Chief Complaint: "Hearing voices and suicidal thoughts." → Category: Psychiatric  </w:t>
      </w:r>
      <w:r w:rsidRPr="009466AD">
        <w:br/>
        <w:t xml:space="preserve">4. Chief Complaint: "Cut hand with a kitchen knife." → Category: Injury  </w:t>
      </w:r>
      <w:r w:rsidRPr="009466AD">
        <w:br/>
        <w:t xml:space="preserve">5. Chief Complaint: "Weakness for the past week, unknown cause." → Category: Unclear  </w:t>
      </w:r>
      <w:r w:rsidRPr="009466AD">
        <w:br/>
        <w:t>Now classify the following:</w:t>
      </w:r>
      <w:r w:rsidRPr="009466AD">
        <w:br/>
        <w:t>Chief Complaint: "[NEW_CHIEF_COMPLAINT]"  → Category:</w:t>
      </w:r>
    </w:p>
    <w:p w14:paraId="2CE4ED15" w14:textId="77777777" w:rsidR="006A6FB3" w:rsidRPr="009466AD" w:rsidRDefault="006A6FB3" w:rsidP="00D61740">
      <w:pPr>
        <w:spacing w:line="360" w:lineRule="auto"/>
      </w:pPr>
    </w:p>
    <w:p w14:paraId="1A53FD68" w14:textId="755AE574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2 Alcohol Use Classification Prompt</w:t>
      </w:r>
    </w:p>
    <w:p w14:paraId="232D4D62" w14:textId="631860F1" w:rsidR="00851857" w:rsidRDefault="00851857" w:rsidP="00D61740">
      <w:pPr>
        <w:spacing w:line="360" w:lineRule="auto"/>
      </w:pPr>
      <w:r w:rsidRPr="009466AD">
        <w:t>You are a clinical classification assistant. Classify patient-reported alcohol use into one of the following categories:</w:t>
      </w:r>
      <w:r w:rsidRPr="009466AD">
        <w:br/>
        <w:t>- No Alcohol Use</w:t>
      </w:r>
      <w:r w:rsidRPr="009466AD">
        <w:br/>
        <w:t>- Current Alcohol Use</w:t>
      </w:r>
      <w:r w:rsidRPr="009466AD">
        <w:br/>
        <w:t>- Past Alcohol Use</w:t>
      </w:r>
      <w:r w:rsidRPr="009466AD">
        <w:br/>
        <w:t>- Occasional Use</w:t>
      </w:r>
      <w:r w:rsidRPr="009466AD">
        <w:br/>
        <w:t>- Recovering</w:t>
      </w:r>
      <w:r w:rsidRPr="009466AD">
        <w:br/>
        <w:t>- Unclear/Other</w:t>
      </w:r>
      <w:r w:rsidRPr="009466AD">
        <w:br/>
        <w:t>Examples:</w:t>
      </w:r>
      <w:r w:rsidRPr="009466AD">
        <w:br/>
        <w:t xml:space="preserve">1. Input: "No alcohol ever" → Category: No Alcohol Use  </w:t>
      </w:r>
      <w:r w:rsidRPr="009466AD">
        <w:br/>
        <w:t xml:space="preserve">2. Input: "Drinks socially, rarely" → Category: Occasional Use  </w:t>
      </w:r>
      <w:r w:rsidRPr="009466AD">
        <w:br/>
        <w:t xml:space="preserve">3. Input: "History of alcohol abuse, now sober" → Category: Recovering  </w:t>
      </w:r>
      <w:r w:rsidRPr="009466AD">
        <w:br/>
        <w:t xml:space="preserve">4. Input: "Used to drink, quit 5 years ago" → Category: Past Alcohol Use  </w:t>
      </w:r>
      <w:r w:rsidRPr="009466AD">
        <w:br/>
        <w:t xml:space="preserve">5. Input: "Drinks 3-4 times/week" → Category: Current Alcohol Use  </w:t>
      </w:r>
      <w:r w:rsidRPr="009466AD">
        <w:br/>
        <w:t xml:space="preserve">6. Input: "No mention" → Category: Unclear/Other  </w:t>
      </w:r>
      <w:r w:rsidRPr="009466AD">
        <w:br/>
        <w:t xml:space="preserve">Now classify:  </w:t>
      </w:r>
      <w:r w:rsidRPr="009466AD">
        <w:br/>
        <w:t>Input: "[ALCOHOL_TEXT]"  → Category:</w:t>
      </w:r>
    </w:p>
    <w:p w14:paraId="25528BAB" w14:textId="77777777" w:rsidR="006A6FB3" w:rsidRPr="009466AD" w:rsidRDefault="006A6FB3" w:rsidP="00D61740">
      <w:pPr>
        <w:spacing w:line="360" w:lineRule="auto"/>
      </w:pPr>
    </w:p>
    <w:p w14:paraId="1BFE70D6" w14:textId="1063BCA3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3 Nutrition Health Classification Prompt</w:t>
      </w:r>
    </w:p>
    <w:p w14:paraId="0B3B791E" w14:textId="771DED0F" w:rsidR="00851857" w:rsidRDefault="00851857" w:rsidP="00D61740">
      <w:pPr>
        <w:spacing w:line="360" w:lineRule="auto"/>
      </w:pPr>
      <w:r w:rsidRPr="009466AD">
        <w:t>You are a clinical assistant classifying nutrition-related responses. Use the following categories:</w:t>
      </w:r>
      <w:r w:rsidRPr="009466AD">
        <w:br/>
        <w:t>- Balanced Diet</w:t>
      </w:r>
      <w:r w:rsidRPr="009466AD">
        <w:br/>
        <w:t>- Unhealthy Diet</w:t>
      </w:r>
      <w:r w:rsidRPr="009466AD">
        <w:br/>
        <w:t>- Irregular Eating Habits</w:t>
      </w:r>
      <w:r w:rsidRPr="009466AD">
        <w:br/>
        <w:t>- Malnutrition Risk</w:t>
      </w:r>
      <w:r w:rsidRPr="009466AD">
        <w:br/>
        <w:t>- Unknown/Other</w:t>
      </w:r>
      <w:r w:rsidRPr="009466AD">
        <w:br/>
        <w:t>Examples:</w:t>
      </w:r>
      <w:r w:rsidRPr="009466AD">
        <w:br/>
        <w:t xml:space="preserve">1. Input: "Eats fast food every day" → Category: Unhealthy Diet  </w:t>
      </w:r>
      <w:r w:rsidRPr="009466AD">
        <w:br/>
        <w:t xml:space="preserve">2. Input: "Three meals a day, includes vegetables" → Category: Balanced Diet  </w:t>
      </w:r>
      <w:r w:rsidRPr="009466AD">
        <w:br/>
        <w:t xml:space="preserve">3. Input: "Sometimes skips meals" → Category: Irregular Eating Habits  </w:t>
      </w:r>
      <w:r w:rsidRPr="009466AD">
        <w:br/>
        <w:t xml:space="preserve">4. Input: "Underweight and reports poor appetite" → Category: Malnutrition Risk  </w:t>
      </w:r>
      <w:r w:rsidRPr="009466AD">
        <w:br/>
        <w:t xml:space="preserve">5. Input: "No data provided" → Category: Unknown/Other  </w:t>
      </w:r>
      <w:r w:rsidRPr="009466AD">
        <w:br/>
        <w:t xml:space="preserve">Now classify:  </w:t>
      </w:r>
      <w:r w:rsidRPr="009466AD">
        <w:br/>
        <w:t>Input: "[NUTRITION_TEXT]"  → Category:</w:t>
      </w:r>
    </w:p>
    <w:p w14:paraId="3E8CCA68" w14:textId="77777777" w:rsidR="0081498F" w:rsidRPr="009466AD" w:rsidRDefault="0081498F" w:rsidP="00D61740">
      <w:pPr>
        <w:spacing w:line="360" w:lineRule="auto"/>
      </w:pPr>
    </w:p>
    <w:p w14:paraId="03A2304B" w14:textId="3CD806FC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4 Tobacco Use Classification Prompt</w:t>
      </w:r>
    </w:p>
    <w:p w14:paraId="00237029" w14:textId="772668C4" w:rsidR="00851857" w:rsidRDefault="00851857" w:rsidP="00D61740">
      <w:pPr>
        <w:spacing w:line="360" w:lineRule="auto"/>
      </w:pPr>
      <w:r w:rsidRPr="009466AD">
        <w:t>You are a clinical assistant. Classify tobacco use into one of the following:</w:t>
      </w:r>
      <w:r w:rsidRPr="009466AD">
        <w:br/>
        <w:t>- Never Smoked</w:t>
      </w:r>
      <w:r w:rsidRPr="009466AD">
        <w:br/>
        <w:t>- Current Smoker</w:t>
      </w:r>
      <w:r w:rsidRPr="009466AD">
        <w:br/>
        <w:t>- Former Smoker</w:t>
      </w:r>
      <w:r w:rsidRPr="009466AD">
        <w:br/>
        <w:t>- Occasional Smoker</w:t>
      </w:r>
      <w:r w:rsidRPr="009466AD">
        <w:br/>
        <w:t>- Vaping Only</w:t>
      </w:r>
      <w:r w:rsidRPr="009466AD">
        <w:br/>
        <w:t>- Unknown/Other</w:t>
      </w:r>
      <w:r w:rsidRPr="009466AD">
        <w:br/>
        <w:t>Examples:</w:t>
      </w:r>
      <w:r w:rsidRPr="009466AD">
        <w:br/>
        <w:t xml:space="preserve">1. Input: "Smokes daily, about a pack" → Category: Current Smoker  </w:t>
      </w:r>
      <w:r w:rsidRPr="009466AD">
        <w:br/>
        <w:t xml:space="preserve">2. Input: "Quit 2 years ago" → Category: Former Smoker  </w:t>
      </w:r>
      <w:r w:rsidRPr="009466AD">
        <w:br/>
        <w:t xml:space="preserve">3. Input: "Never smoked" → Category: Never Smoked  </w:t>
      </w:r>
      <w:r w:rsidRPr="009466AD">
        <w:br/>
        <w:t xml:space="preserve">4. Input: "Uses e-cigarettes occasionally" → Category: Vaping Only  </w:t>
      </w:r>
      <w:r w:rsidRPr="009466AD">
        <w:br/>
        <w:t xml:space="preserve">5. Input: "No clear response" → Category: Unknown/Other  </w:t>
      </w:r>
      <w:r w:rsidRPr="009466AD">
        <w:br/>
      </w:r>
      <w:r w:rsidRPr="009466AD">
        <w:lastRenderedPageBreak/>
        <w:t xml:space="preserve">Now classify:  </w:t>
      </w:r>
      <w:r w:rsidRPr="009466AD">
        <w:br/>
        <w:t>Input: "[TOBACCO_TEXT]"  → Category:</w:t>
      </w:r>
    </w:p>
    <w:p w14:paraId="400F7A9F" w14:textId="77777777" w:rsidR="006A6FB3" w:rsidRPr="009466AD" w:rsidRDefault="006A6FB3" w:rsidP="00D61740">
      <w:pPr>
        <w:spacing w:line="360" w:lineRule="auto"/>
      </w:pPr>
    </w:p>
    <w:p w14:paraId="6A92903C" w14:textId="3A929540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5 Substance Abuse Classification Prompt</w:t>
      </w:r>
    </w:p>
    <w:p w14:paraId="13B4489C" w14:textId="4A6364A6" w:rsidR="00851857" w:rsidRDefault="00851857" w:rsidP="00D61740">
      <w:pPr>
        <w:spacing w:line="360" w:lineRule="auto"/>
      </w:pPr>
      <w:r w:rsidRPr="009466AD">
        <w:t>You are a clinical classification assistant. Categorize substance use into:</w:t>
      </w:r>
      <w:r w:rsidRPr="009466AD">
        <w:br/>
        <w:t>- No Substance Use</w:t>
      </w:r>
      <w:r w:rsidRPr="009466AD">
        <w:br/>
        <w:t>- Current Use</w:t>
      </w:r>
      <w:r w:rsidRPr="009466AD">
        <w:br/>
        <w:t>- Past Use</w:t>
      </w:r>
      <w:r w:rsidRPr="009466AD">
        <w:br/>
        <w:t>- In Recovery</w:t>
      </w:r>
      <w:r w:rsidRPr="009466AD">
        <w:br/>
        <w:t>- At Risk</w:t>
      </w:r>
      <w:r w:rsidRPr="009466AD">
        <w:br/>
        <w:t>- Unclear/Other</w:t>
      </w:r>
      <w:r w:rsidRPr="009466AD">
        <w:br/>
        <w:t>Examples:</w:t>
      </w:r>
      <w:r w:rsidRPr="009466AD">
        <w:br/>
        <w:t xml:space="preserve">1. Input: "Currently using methamphetamines" → Category: Current Use  </w:t>
      </w:r>
      <w:r w:rsidRPr="009466AD">
        <w:br/>
        <w:t xml:space="preserve">2. Input: "Recovering from opioid addiction" → Category: In Recovery  </w:t>
      </w:r>
      <w:r w:rsidRPr="009466AD">
        <w:br/>
        <w:t xml:space="preserve">3. Input: "Never used drugs" → Category: No Substance Use  </w:t>
      </w:r>
      <w:r w:rsidRPr="009466AD">
        <w:br/>
        <w:t xml:space="preserve">4. Input: "Occasional marijuana use in the past" → Category: Past Use  </w:t>
      </w:r>
      <w:r w:rsidRPr="009466AD">
        <w:br/>
        <w:t xml:space="preserve">5. Input: "History of use, unsure if still using" → Category: Unclear/Other  </w:t>
      </w:r>
      <w:r w:rsidRPr="009466AD">
        <w:br/>
        <w:t xml:space="preserve">Now classify:  </w:t>
      </w:r>
      <w:r w:rsidRPr="009466AD">
        <w:br/>
        <w:t>Input: "[SUBSTANCE_TEXT]"  → Category:</w:t>
      </w:r>
    </w:p>
    <w:p w14:paraId="1A345ABD" w14:textId="77777777" w:rsidR="006A6FB3" w:rsidRPr="009466AD" w:rsidRDefault="006A6FB3" w:rsidP="00D61740">
      <w:pPr>
        <w:spacing w:line="360" w:lineRule="auto"/>
      </w:pPr>
    </w:p>
    <w:p w14:paraId="06523F60" w14:textId="27D0259F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6 Exercise Classification Prompt</w:t>
      </w:r>
    </w:p>
    <w:p w14:paraId="1C55E9EB" w14:textId="127FE059" w:rsidR="00851857" w:rsidRDefault="00851857" w:rsidP="00D61740">
      <w:pPr>
        <w:spacing w:line="360" w:lineRule="auto"/>
      </w:pPr>
      <w:r w:rsidRPr="009466AD">
        <w:t>Classify the patient’s physical activity level into:</w:t>
      </w:r>
      <w:r w:rsidRPr="009466AD">
        <w:br/>
        <w:t>- Regular Exercise</w:t>
      </w:r>
      <w:r w:rsidRPr="009466AD">
        <w:br/>
        <w:t>- Sedentary Lifestyle</w:t>
      </w:r>
      <w:r w:rsidRPr="009466AD">
        <w:br/>
        <w:t>- Occasional Activity</w:t>
      </w:r>
      <w:r w:rsidRPr="009466AD">
        <w:br/>
        <w:t>- Limited Mobility</w:t>
      </w:r>
      <w:r w:rsidRPr="009466AD">
        <w:br/>
        <w:t>- Unclear/Other</w:t>
      </w:r>
      <w:r w:rsidRPr="009466AD">
        <w:br/>
        <w:t>Examples:</w:t>
      </w:r>
      <w:r w:rsidRPr="009466AD">
        <w:br/>
        <w:t xml:space="preserve">1. Input: "Walks daily for 30 minutes" → Category: Regular Exercise  </w:t>
      </w:r>
      <w:r w:rsidRPr="009466AD">
        <w:br/>
        <w:t xml:space="preserve">2. Input: "No time for exercise" → Category: Sedentary Lifestyle  </w:t>
      </w:r>
      <w:r w:rsidRPr="009466AD">
        <w:br/>
        <w:t xml:space="preserve">3. Input: "Exercises once or twice a month" → Category: Occasional Activity  </w:t>
      </w:r>
      <w:r w:rsidRPr="009466AD">
        <w:br/>
      </w:r>
      <w:r w:rsidRPr="009466AD">
        <w:lastRenderedPageBreak/>
        <w:t xml:space="preserve">4. Input: "Wheelchair bound" → Category: Limited Mobility  </w:t>
      </w:r>
      <w:r w:rsidRPr="009466AD">
        <w:br/>
        <w:t xml:space="preserve">5. Input: "Not specified" → Category: Unclear/Other  </w:t>
      </w:r>
      <w:r w:rsidRPr="009466AD">
        <w:br/>
        <w:t xml:space="preserve">Now classify:  </w:t>
      </w:r>
      <w:r w:rsidRPr="009466AD">
        <w:br/>
        <w:t>Input: "[EXERCISE_TEXT]"  → Category:</w:t>
      </w:r>
    </w:p>
    <w:p w14:paraId="6D9C68E2" w14:textId="77777777" w:rsidR="000430CF" w:rsidRPr="009466AD" w:rsidRDefault="000430CF" w:rsidP="00D61740">
      <w:pPr>
        <w:spacing w:line="360" w:lineRule="auto"/>
      </w:pPr>
    </w:p>
    <w:p w14:paraId="26FB9E03" w14:textId="71EB6B3A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7 Housing Environment Classification Prompt</w:t>
      </w:r>
    </w:p>
    <w:p w14:paraId="1DE99110" w14:textId="43D34447" w:rsidR="00851857" w:rsidRDefault="00851857" w:rsidP="00D61740">
      <w:pPr>
        <w:spacing w:line="360" w:lineRule="auto"/>
      </w:pPr>
      <w:r w:rsidRPr="009466AD">
        <w:t>You are a clinical assistant classifying a patient’s housing situation:</w:t>
      </w:r>
      <w:r w:rsidRPr="009466AD">
        <w:br/>
        <w:t>- Stable Housing</w:t>
      </w:r>
      <w:r w:rsidRPr="009466AD">
        <w:br/>
        <w:t>- Unstable Housing</w:t>
      </w:r>
      <w:r w:rsidRPr="009466AD">
        <w:br/>
        <w:t>- Homeless</w:t>
      </w:r>
      <w:r w:rsidRPr="009466AD">
        <w:br/>
        <w:t>- Transitional Housing</w:t>
      </w:r>
      <w:r w:rsidRPr="009466AD">
        <w:br/>
        <w:t xml:space="preserve">- Lives </w:t>
      </w:r>
      <w:proofErr w:type="gramStart"/>
      <w:r w:rsidRPr="009466AD">
        <w:t>With</w:t>
      </w:r>
      <w:proofErr w:type="gramEnd"/>
      <w:r w:rsidRPr="009466AD">
        <w:t xml:space="preserve"> Others</w:t>
      </w:r>
      <w:r w:rsidRPr="009466AD">
        <w:br/>
        <w:t>- Unclear/Other</w:t>
      </w:r>
      <w:r w:rsidRPr="009466AD">
        <w:br/>
        <w:t>Examples:</w:t>
      </w:r>
      <w:r w:rsidRPr="009466AD">
        <w:br/>
        <w:t xml:space="preserve">1. Input: "Has own apartment" → Category: Stable Housing  </w:t>
      </w:r>
      <w:r w:rsidRPr="009466AD">
        <w:br/>
        <w:t xml:space="preserve">2. Input: "Living in a shelter" → Category: Homeless  </w:t>
      </w:r>
      <w:r w:rsidRPr="009466AD">
        <w:br/>
        <w:t xml:space="preserve">3. Input: "Staying temporarily with friends" → Category: Transitional Housing  </w:t>
      </w:r>
      <w:r w:rsidRPr="009466AD">
        <w:br/>
        <w:t xml:space="preserve">4. Input: "Lives with parents" → Category: Lives </w:t>
      </w:r>
      <w:proofErr w:type="gramStart"/>
      <w:r w:rsidRPr="009466AD">
        <w:t>With</w:t>
      </w:r>
      <w:proofErr w:type="gramEnd"/>
      <w:r w:rsidRPr="009466AD">
        <w:t xml:space="preserve"> Others  </w:t>
      </w:r>
      <w:r w:rsidRPr="009466AD">
        <w:br/>
        <w:t xml:space="preserve">5. Input: "No mention of housing" → Category: Unclear/Other  </w:t>
      </w:r>
      <w:r w:rsidRPr="009466AD">
        <w:br/>
        <w:t xml:space="preserve">Now classify:  </w:t>
      </w:r>
      <w:r w:rsidRPr="009466AD">
        <w:br/>
        <w:t>Input: "[HOUSING_TEXT]"  → Category:</w:t>
      </w:r>
    </w:p>
    <w:p w14:paraId="4B8586D1" w14:textId="77777777" w:rsidR="006A6FB3" w:rsidRPr="009466AD" w:rsidRDefault="006A6FB3" w:rsidP="00D61740">
      <w:pPr>
        <w:spacing w:line="360" w:lineRule="auto"/>
      </w:pPr>
    </w:p>
    <w:p w14:paraId="246EE097" w14:textId="3D2BF52A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8 Sexual Orientation Classification Prompt</w:t>
      </w:r>
    </w:p>
    <w:p w14:paraId="4CAAC929" w14:textId="0D7C71F1" w:rsidR="00851857" w:rsidRDefault="00851857" w:rsidP="00D61740">
      <w:pPr>
        <w:spacing w:line="360" w:lineRule="auto"/>
      </w:pPr>
      <w:r w:rsidRPr="009466AD">
        <w:t>Classify the patient's sexual orientation into:</w:t>
      </w:r>
      <w:r w:rsidRPr="009466AD">
        <w:br/>
        <w:t>- Heterosexual</w:t>
      </w:r>
      <w:r w:rsidRPr="009466AD">
        <w:br/>
        <w:t>- Homosexual</w:t>
      </w:r>
      <w:r w:rsidRPr="009466AD">
        <w:br/>
        <w:t>- Bisexual</w:t>
      </w:r>
      <w:r w:rsidRPr="009466AD">
        <w:br/>
        <w:t>- Other Identity</w:t>
      </w:r>
      <w:r w:rsidRPr="009466AD">
        <w:br/>
        <w:t>- Declined to Answer</w:t>
      </w:r>
      <w:r w:rsidRPr="009466AD">
        <w:br/>
        <w:t>- Unclear/Unknown</w:t>
      </w:r>
      <w:r w:rsidRPr="009466AD">
        <w:br/>
        <w:t>Examples:</w:t>
      </w:r>
      <w:r w:rsidRPr="009466AD">
        <w:br/>
      </w:r>
      <w:r w:rsidRPr="009466AD">
        <w:lastRenderedPageBreak/>
        <w:t xml:space="preserve">1. Input: "Straight" → Category: Heterosexual  </w:t>
      </w:r>
      <w:r w:rsidRPr="009466AD">
        <w:br/>
        <w:t xml:space="preserve">2. Input: "Gay man" → Category: Homosexual  </w:t>
      </w:r>
      <w:r w:rsidRPr="009466AD">
        <w:br/>
        <w:t xml:space="preserve">3. Input: "Bisexual" → Category: Bisexual  </w:t>
      </w:r>
      <w:r w:rsidRPr="009466AD">
        <w:br/>
        <w:t xml:space="preserve">4. Input: "Prefers not to say" → Category: Declined to Answer  </w:t>
      </w:r>
      <w:r w:rsidRPr="009466AD">
        <w:br/>
        <w:t xml:space="preserve">5. Input: "Queer" → Category: Other Identity  </w:t>
      </w:r>
      <w:r w:rsidRPr="009466AD">
        <w:br/>
        <w:t xml:space="preserve">6. Input: "Not clear from note" → Category: Unclear/Unknown  </w:t>
      </w:r>
      <w:r w:rsidRPr="009466AD">
        <w:br/>
        <w:t xml:space="preserve">Now classify:  </w:t>
      </w:r>
      <w:r w:rsidRPr="009466AD">
        <w:br/>
        <w:t>Input: "[SEXUAL_ORIENTATION_TEXT]"  → Category:</w:t>
      </w:r>
    </w:p>
    <w:p w14:paraId="51E826CC" w14:textId="77777777" w:rsidR="006A6FB3" w:rsidRPr="009466AD" w:rsidRDefault="006A6FB3" w:rsidP="00D61740">
      <w:pPr>
        <w:spacing w:line="360" w:lineRule="auto"/>
      </w:pPr>
    </w:p>
    <w:p w14:paraId="4EF40E99" w14:textId="0BA5C443" w:rsidR="00851857" w:rsidRPr="009466AD" w:rsidRDefault="00887D1A" w:rsidP="00D61740">
      <w:pPr>
        <w:pStyle w:val="Heading2"/>
        <w:numPr>
          <w:ilvl w:val="0"/>
          <w:numId w:val="0"/>
        </w:numPr>
        <w:spacing w:before="0" w:line="360" w:lineRule="auto"/>
        <w:ind w:left="576" w:hanging="576"/>
        <w:rPr>
          <w:sz w:val="22"/>
          <w:szCs w:val="22"/>
        </w:rPr>
      </w:pPr>
      <w:r>
        <w:rPr>
          <w:sz w:val="22"/>
          <w:szCs w:val="22"/>
        </w:rPr>
        <w:t>S</w:t>
      </w:r>
      <w:r w:rsidR="00851857" w:rsidRPr="009466AD">
        <w:rPr>
          <w:sz w:val="22"/>
          <w:szCs w:val="22"/>
        </w:rPr>
        <w:t>.9 Patient Risk Analysis Explanation Prompt</w:t>
      </w:r>
    </w:p>
    <w:p w14:paraId="655341A1" w14:textId="707A5149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You are a medical risk analyst. Write a clear and concise explanation (maximum 200 words) for why this patient is classified as</w:t>
      </w:r>
      <w:r w:rsidR="00FE3536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 xml:space="preserve"> at</w:t>
      </w: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 xml:space="preserve"> risk for a mental health emergency return. Use plain, clinically relevant language that is easy to understand.</w:t>
      </w:r>
    </w:p>
    <w:p w14:paraId="46099BAC" w14:textId="77777777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SHAP values indicate the impact of each feature on the model's risk prediction:</w:t>
      </w:r>
    </w:p>
    <w:p w14:paraId="79A5FBAF" w14:textId="6FFFD7EB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A positive SHAP value means the feature increases the patient's risk.</w:t>
      </w:r>
    </w:p>
    <w:p w14:paraId="1C1CFC14" w14:textId="026F30DA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A negative SHAP value means the feature decreases the patient's risk.</w:t>
      </w:r>
    </w:p>
    <w:p w14:paraId="43EB301B" w14:textId="2447EDCA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Below are the top 10 features most responsible for this patient's classification:</w:t>
      </w:r>
    </w:p>
    <w:p w14:paraId="37E6D869" w14:textId="7B64A95E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{features}</w:t>
      </w:r>
    </w:p>
    <w:p w14:paraId="2E08FACE" w14:textId="77777777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Population-level context for these features:</w:t>
      </w:r>
    </w:p>
    <w:p w14:paraId="59AB2D9D" w14:textId="2B91AE10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{</w:t>
      </w:r>
      <w:proofErr w:type="spellStart"/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population_stats</w:t>
      </w:r>
      <w:proofErr w:type="spellEnd"/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}</w:t>
      </w:r>
    </w:p>
    <w:p w14:paraId="1701BEF9" w14:textId="77777777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Your explanation should follow this structure:</w:t>
      </w:r>
    </w:p>
    <w:p w14:paraId="39080F41" w14:textId="7EB1CBE5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Start with a brief statement summarizing the patient's overall risk level and top contributing features.</w:t>
      </w:r>
    </w:p>
    <w:p w14:paraId="053DFE51" w14:textId="2F6D4488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 xml:space="preserve">For each feature, explain how it affects risk using clinical terms (e.g., "frequent visits", "elevated heart rate"), and compare to population values if available. </w:t>
      </w:r>
    </w:p>
    <w:p w14:paraId="36522AC4" w14:textId="07CF623C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Do not include SHAP values mid-sentence; instead, include them at the end of each item in parentheses (e.g., SHAP=0.245).</w:t>
      </w:r>
    </w:p>
    <w:p w14:paraId="093F63AB" w14:textId="39F85F0E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Group features with unclear or missing population data together in one paragraph.</w:t>
      </w:r>
    </w:p>
    <w:p w14:paraId="14E739A0" w14:textId="08636BF7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Conclude with a one-sentence summary justifying the patient's overall risk classification based on the data.</w:t>
      </w:r>
    </w:p>
    <w:p w14:paraId="1282B48E" w14:textId="0D576113" w:rsidR="00851857" w:rsidRPr="009466AD" w:rsidRDefault="00851857" w:rsidP="00D61740">
      <w:pPr>
        <w:pStyle w:val="HTMLPreformatted"/>
        <w:spacing w:line="360" w:lineRule="auto"/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Avoid using symbols or technical jargon (e.g., no arrows like ↑ or ↓, no equations). Do not include the patient index.</w:t>
      </w:r>
    </w:p>
    <w:p w14:paraId="3B556761" w14:textId="77777777" w:rsidR="00851857" w:rsidRPr="009466AD" w:rsidRDefault="00851857" w:rsidP="00D61740">
      <w:pPr>
        <w:pStyle w:val="HTMLPreformatted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466AD">
        <w:rPr>
          <w:rStyle w:val="HTMLCode"/>
          <w:rFonts w:ascii="Times New Roman" w:hAnsi="Times New Roman" w:cs="Times New Roman"/>
          <w:color w:val="000000" w:themeColor="text1"/>
          <w:sz w:val="22"/>
          <w:szCs w:val="22"/>
        </w:rPr>
        <w:t>Analysis (max 200 words):</w:t>
      </w:r>
    </w:p>
    <w:p w14:paraId="4537693A" w14:textId="77777777" w:rsidR="00851857" w:rsidRDefault="00851857" w:rsidP="00D61740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</w:p>
    <w:sectPr w:rsidR="00851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1FD85" w14:textId="77777777" w:rsidR="00C06BE4" w:rsidRDefault="00C06BE4" w:rsidP="005C252F">
      <w:r>
        <w:separator/>
      </w:r>
    </w:p>
  </w:endnote>
  <w:endnote w:type="continuationSeparator" w:id="0">
    <w:p w14:paraId="69783638" w14:textId="77777777" w:rsidR="00C06BE4" w:rsidRDefault="00C06BE4" w:rsidP="005C252F">
      <w:r>
        <w:continuationSeparator/>
      </w:r>
    </w:p>
  </w:endnote>
  <w:endnote w:type="continuationNotice" w:id="1">
    <w:p w14:paraId="766FF881" w14:textId="77777777" w:rsidR="00C06BE4" w:rsidRDefault="00C06B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E5051" w14:textId="77777777" w:rsidR="00C06BE4" w:rsidRDefault="00C06BE4" w:rsidP="005C252F">
      <w:r>
        <w:separator/>
      </w:r>
    </w:p>
  </w:footnote>
  <w:footnote w:type="continuationSeparator" w:id="0">
    <w:p w14:paraId="140B8FED" w14:textId="77777777" w:rsidR="00C06BE4" w:rsidRDefault="00C06BE4" w:rsidP="005C252F">
      <w:r>
        <w:continuationSeparator/>
      </w:r>
    </w:p>
  </w:footnote>
  <w:footnote w:type="continuationNotice" w:id="1">
    <w:p w14:paraId="19DBE20F" w14:textId="77777777" w:rsidR="00C06BE4" w:rsidRDefault="00C06BE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6FD5123"/>
    <w:multiLevelType w:val="hybridMultilevel"/>
    <w:tmpl w:val="C8AC0BA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D2258F"/>
    <w:multiLevelType w:val="multilevel"/>
    <w:tmpl w:val="BB6EE776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pacing w:val="-4"/>
        <w14:ligatures w14:val="standard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E81218"/>
    <w:multiLevelType w:val="multilevel"/>
    <w:tmpl w:val="69E27E6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  <w:color w:val="000000" w:themeColor="text1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3360EF2"/>
    <w:multiLevelType w:val="hybridMultilevel"/>
    <w:tmpl w:val="7C44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1D0BBF"/>
    <w:multiLevelType w:val="multilevel"/>
    <w:tmpl w:val="AF98C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CA59C8"/>
    <w:multiLevelType w:val="hybridMultilevel"/>
    <w:tmpl w:val="23E8C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E951B8"/>
    <w:multiLevelType w:val="multilevel"/>
    <w:tmpl w:val="2AE8607A"/>
    <w:lvl w:ilvl="0">
      <w:start w:val="1"/>
      <w:numFmt w:val="bullet"/>
      <w:lvlText w:val=""/>
      <w:lvlJc w:val="right"/>
      <w:pPr>
        <w:tabs>
          <w:tab w:val="num" w:pos="720"/>
        </w:tabs>
        <w:ind w:left="720" w:hanging="360"/>
      </w:pPr>
      <w:rPr>
        <w:rFonts w:ascii="Wingdings" w:hAnsi="Wingdings" w:hint="default"/>
        <w:spacing w:val="-4"/>
        <w14:ligatures w14:val="standard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476903"/>
    <w:multiLevelType w:val="hybridMultilevel"/>
    <w:tmpl w:val="E618D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9045B9"/>
    <w:multiLevelType w:val="hybridMultilevel"/>
    <w:tmpl w:val="9EDE4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DCB18E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99645">
    <w:abstractNumId w:val="1"/>
  </w:num>
  <w:num w:numId="2" w16cid:durableId="1334531778">
    <w:abstractNumId w:val="3"/>
  </w:num>
  <w:num w:numId="3" w16cid:durableId="1933969153">
    <w:abstractNumId w:val="3"/>
  </w:num>
  <w:num w:numId="4" w16cid:durableId="1496995106">
    <w:abstractNumId w:val="3"/>
  </w:num>
  <w:num w:numId="5" w16cid:durableId="194083691">
    <w:abstractNumId w:val="3"/>
  </w:num>
  <w:num w:numId="6" w16cid:durableId="1306743933">
    <w:abstractNumId w:val="3"/>
  </w:num>
  <w:num w:numId="7" w16cid:durableId="249239215">
    <w:abstractNumId w:val="5"/>
  </w:num>
  <w:num w:numId="8" w16cid:durableId="1684084978">
    <w:abstractNumId w:val="3"/>
  </w:num>
  <w:num w:numId="9" w16cid:durableId="858857641">
    <w:abstractNumId w:val="3"/>
  </w:num>
  <w:num w:numId="10" w16cid:durableId="1771968284">
    <w:abstractNumId w:val="3"/>
  </w:num>
  <w:num w:numId="11" w16cid:durableId="766079428">
    <w:abstractNumId w:val="3"/>
  </w:num>
  <w:num w:numId="12" w16cid:durableId="780026384">
    <w:abstractNumId w:val="3"/>
  </w:num>
  <w:num w:numId="13" w16cid:durableId="1428111160">
    <w:abstractNumId w:val="7"/>
  </w:num>
  <w:num w:numId="14" w16cid:durableId="505558304">
    <w:abstractNumId w:val="2"/>
  </w:num>
  <w:num w:numId="15" w16cid:durableId="1970472141">
    <w:abstractNumId w:val="8"/>
  </w:num>
  <w:num w:numId="16" w16cid:durableId="477455316">
    <w:abstractNumId w:val="3"/>
  </w:num>
  <w:num w:numId="17" w16cid:durableId="574512446">
    <w:abstractNumId w:val="3"/>
  </w:num>
  <w:num w:numId="18" w16cid:durableId="1858734662">
    <w:abstractNumId w:val="3"/>
  </w:num>
  <w:num w:numId="19" w16cid:durableId="1351756843">
    <w:abstractNumId w:val="3"/>
  </w:num>
  <w:num w:numId="20" w16cid:durableId="1863401820">
    <w:abstractNumId w:val="3"/>
  </w:num>
  <w:num w:numId="21" w16cid:durableId="1906409063">
    <w:abstractNumId w:val="3"/>
  </w:num>
  <w:num w:numId="22" w16cid:durableId="382366354">
    <w:abstractNumId w:val="3"/>
  </w:num>
  <w:num w:numId="23" w16cid:durableId="703605041">
    <w:abstractNumId w:val="3"/>
  </w:num>
  <w:num w:numId="24" w16cid:durableId="1004362146">
    <w:abstractNumId w:val="3"/>
  </w:num>
  <w:num w:numId="25" w16cid:durableId="1830321386">
    <w:abstractNumId w:val="3"/>
  </w:num>
  <w:num w:numId="26" w16cid:durableId="1323050173">
    <w:abstractNumId w:val="3"/>
  </w:num>
  <w:num w:numId="27" w16cid:durableId="2053995589">
    <w:abstractNumId w:val="3"/>
  </w:num>
  <w:num w:numId="28" w16cid:durableId="1418477359">
    <w:abstractNumId w:val="3"/>
  </w:num>
  <w:num w:numId="29" w16cid:durableId="1966543480">
    <w:abstractNumId w:val="3"/>
  </w:num>
  <w:num w:numId="30" w16cid:durableId="1474327822">
    <w:abstractNumId w:val="3"/>
  </w:num>
  <w:num w:numId="31" w16cid:durableId="975062811">
    <w:abstractNumId w:val="3"/>
  </w:num>
  <w:num w:numId="32" w16cid:durableId="126437395">
    <w:abstractNumId w:val="3"/>
  </w:num>
  <w:num w:numId="33" w16cid:durableId="54621283">
    <w:abstractNumId w:val="3"/>
  </w:num>
  <w:num w:numId="34" w16cid:durableId="670520937">
    <w:abstractNumId w:val="3"/>
  </w:num>
  <w:num w:numId="35" w16cid:durableId="1662535881">
    <w:abstractNumId w:val="3"/>
  </w:num>
  <w:num w:numId="36" w16cid:durableId="39981047">
    <w:abstractNumId w:val="3"/>
  </w:num>
  <w:num w:numId="37" w16cid:durableId="1871184062">
    <w:abstractNumId w:val="3"/>
  </w:num>
  <w:num w:numId="38" w16cid:durableId="1578397452">
    <w:abstractNumId w:val="3"/>
  </w:num>
  <w:num w:numId="39" w16cid:durableId="292910274">
    <w:abstractNumId w:val="3"/>
  </w:num>
  <w:num w:numId="40" w16cid:durableId="1351372343">
    <w:abstractNumId w:val="3"/>
  </w:num>
  <w:num w:numId="41" w16cid:durableId="744570735">
    <w:abstractNumId w:val="3"/>
  </w:num>
  <w:num w:numId="42" w16cid:durableId="520822933">
    <w:abstractNumId w:val="3"/>
  </w:num>
  <w:num w:numId="43" w16cid:durableId="1381972547">
    <w:abstractNumId w:val="0"/>
  </w:num>
  <w:num w:numId="44" w16cid:durableId="974992304">
    <w:abstractNumId w:val="3"/>
  </w:num>
  <w:num w:numId="45" w16cid:durableId="526724214">
    <w:abstractNumId w:val="3"/>
  </w:num>
  <w:num w:numId="46" w16cid:durableId="1348555216">
    <w:abstractNumId w:val="6"/>
  </w:num>
  <w:num w:numId="47" w16cid:durableId="547962236">
    <w:abstractNumId w:val="9"/>
  </w:num>
  <w:num w:numId="48" w16cid:durableId="17969002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OwMDAxNTYxNbEwMrJU0lEKTi0uzszPAykwNK4FAAZg93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7D470F"/>
    <w:rsid w:val="00000115"/>
    <w:rsid w:val="00000730"/>
    <w:rsid w:val="00004C69"/>
    <w:rsid w:val="00005A8E"/>
    <w:rsid w:val="00007944"/>
    <w:rsid w:val="000112E0"/>
    <w:rsid w:val="00012705"/>
    <w:rsid w:val="00015D93"/>
    <w:rsid w:val="00016066"/>
    <w:rsid w:val="0001649F"/>
    <w:rsid w:val="00024F01"/>
    <w:rsid w:val="00025A30"/>
    <w:rsid w:val="00030C48"/>
    <w:rsid w:val="00035CE7"/>
    <w:rsid w:val="00036838"/>
    <w:rsid w:val="0004053C"/>
    <w:rsid w:val="00042B27"/>
    <w:rsid w:val="000430CF"/>
    <w:rsid w:val="000470CD"/>
    <w:rsid w:val="000478E0"/>
    <w:rsid w:val="0005019E"/>
    <w:rsid w:val="00052B2F"/>
    <w:rsid w:val="000553D2"/>
    <w:rsid w:val="00057613"/>
    <w:rsid w:val="00057993"/>
    <w:rsid w:val="000630A0"/>
    <w:rsid w:val="000636D1"/>
    <w:rsid w:val="000637F2"/>
    <w:rsid w:val="00064FE0"/>
    <w:rsid w:val="00066E39"/>
    <w:rsid w:val="000713B4"/>
    <w:rsid w:val="00077DBE"/>
    <w:rsid w:val="0008198D"/>
    <w:rsid w:val="00082194"/>
    <w:rsid w:val="000835D1"/>
    <w:rsid w:val="00084526"/>
    <w:rsid w:val="000910EF"/>
    <w:rsid w:val="00091E90"/>
    <w:rsid w:val="00094FD5"/>
    <w:rsid w:val="000A0998"/>
    <w:rsid w:val="000A137D"/>
    <w:rsid w:val="000A201C"/>
    <w:rsid w:val="000A4589"/>
    <w:rsid w:val="000A5FBE"/>
    <w:rsid w:val="000B0107"/>
    <w:rsid w:val="000B2578"/>
    <w:rsid w:val="000B3450"/>
    <w:rsid w:val="000B3E14"/>
    <w:rsid w:val="000B6702"/>
    <w:rsid w:val="000B6F41"/>
    <w:rsid w:val="000C02B9"/>
    <w:rsid w:val="000C0FBB"/>
    <w:rsid w:val="000C18C9"/>
    <w:rsid w:val="000C532B"/>
    <w:rsid w:val="000D2E12"/>
    <w:rsid w:val="000D54A0"/>
    <w:rsid w:val="000D7998"/>
    <w:rsid w:val="000E34D6"/>
    <w:rsid w:val="000E7830"/>
    <w:rsid w:val="000F1029"/>
    <w:rsid w:val="000F15FF"/>
    <w:rsid w:val="000F44B5"/>
    <w:rsid w:val="000F4611"/>
    <w:rsid w:val="000F48B3"/>
    <w:rsid w:val="000F5644"/>
    <w:rsid w:val="00120D89"/>
    <w:rsid w:val="00121E9D"/>
    <w:rsid w:val="00123D7B"/>
    <w:rsid w:val="00125C13"/>
    <w:rsid w:val="001305EB"/>
    <w:rsid w:val="001309AB"/>
    <w:rsid w:val="001309B3"/>
    <w:rsid w:val="00132F04"/>
    <w:rsid w:val="00133B0F"/>
    <w:rsid w:val="00134994"/>
    <w:rsid w:val="001412B1"/>
    <w:rsid w:val="001413D2"/>
    <w:rsid w:val="00144C81"/>
    <w:rsid w:val="0014657B"/>
    <w:rsid w:val="001506E7"/>
    <w:rsid w:val="00151EB7"/>
    <w:rsid w:val="00151EFA"/>
    <w:rsid w:val="00153BF7"/>
    <w:rsid w:val="00154D5C"/>
    <w:rsid w:val="00157D34"/>
    <w:rsid w:val="00160871"/>
    <w:rsid w:val="00164429"/>
    <w:rsid w:val="0016768A"/>
    <w:rsid w:val="00167FB7"/>
    <w:rsid w:val="00170F70"/>
    <w:rsid w:val="00172C81"/>
    <w:rsid w:val="0017660A"/>
    <w:rsid w:val="00177C36"/>
    <w:rsid w:val="00180B36"/>
    <w:rsid w:val="00181FC7"/>
    <w:rsid w:val="0018785B"/>
    <w:rsid w:val="00192C45"/>
    <w:rsid w:val="0019577C"/>
    <w:rsid w:val="0019642B"/>
    <w:rsid w:val="001A2380"/>
    <w:rsid w:val="001A26B4"/>
    <w:rsid w:val="001A2BE0"/>
    <w:rsid w:val="001A68AB"/>
    <w:rsid w:val="001A7E2F"/>
    <w:rsid w:val="001B28BF"/>
    <w:rsid w:val="001B2C55"/>
    <w:rsid w:val="001B2DDE"/>
    <w:rsid w:val="001B3E72"/>
    <w:rsid w:val="001C00AF"/>
    <w:rsid w:val="001C0116"/>
    <w:rsid w:val="001C2B61"/>
    <w:rsid w:val="001C628C"/>
    <w:rsid w:val="001D1A1C"/>
    <w:rsid w:val="001D2134"/>
    <w:rsid w:val="001D6B25"/>
    <w:rsid w:val="001D71D7"/>
    <w:rsid w:val="001E2223"/>
    <w:rsid w:val="001E4FB9"/>
    <w:rsid w:val="001E64B2"/>
    <w:rsid w:val="001E6787"/>
    <w:rsid w:val="001F04E7"/>
    <w:rsid w:val="001F3460"/>
    <w:rsid w:val="001F3B07"/>
    <w:rsid w:val="001F6256"/>
    <w:rsid w:val="001F6A91"/>
    <w:rsid w:val="00200DA0"/>
    <w:rsid w:val="00201B26"/>
    <w:rsid w:val="00201CE1"/>
    <w:rsid w:val="002026B5"/>
    <w:rsid w:val="00207DF3"/>
    <w:rsid w:val="00210237"/>
    <w:rsid w:val="0021251F"/>
    <w:rsid w:val="00214030"/>
    <w:rsid w:val="00214265"/>
    <w:rsid w:val="0021541D"/>
    <w:rsid w:val="00216447"/>
    <w:rsid w:val="0022679A"/>
    <w:rsid w:val="002353ED"/>
    <w:rsid w:val="00246E5B"/>
    <w:rsid w:val="00250244"/>
    <w:rsid w:val="00251E32"/>
    <w:rsid w:val="00252346"/>
    <w:rsid w:val="0025268F"/>
    <w:rsid w:val="00260203"/>
    <w:rsid w:val="002626C1"/>
    <w:rsid w:val="0026392D"/>
    <w:rsid w:val="00263C95"/>
    <w:rsid w:val="00265BA5"/>
    <w:rsid w:val="002662B8"/>
    <w:rsid w:val="00267B49"/>
    <w:rsid w:val="0027048C"/>
    <w:rsid w:val="00273246"/>
    <w:rsid w:val="00280AF8"/>
    <w:rsid w:val="0028181D"/>
    <w:rsid w:val="0028279A"/>
    <w:rsid w:val="0029014F"/>
    <w:rsid w:val="002902E0"/>
    <w:rsid w:val="002923B8"/>
    <w:rsid w:val="00293D8D"/>
    <w:rsid w:val="00294699"/>
    <w:rsid w:val="00295740"/>
    <w:rsid w:val="002A0378"/>
    <w:rsid w:val="002A22FE"/>
    <w:rsid w:val="002A234C"/>
    <w:rsid w:val="002A3C2A"/>
    <w:rsid w:val="002A442C"/>
    <w:rsid w:val="002A4902"/>
    <w:rsid w:val="002A504E"/>
    <w:rsid w:val="002A737D"/>
    <w:rsid w:val="002A76C9"/>
    <w:rsid w:val="002B16EC"/>
    <w:rsid w:val="002B1CB9"/>
    <w:rsid w:val="002B4D04"/>
    <w:rsid w:val="002B6CC5"/>
    <w:rsid w:val="002B791F"/>
    <w:rsid w:val="002C23DB"/>
    <w:rsid w:val="002C6A12"/>
    <w:rsid w:val="002D1E9C"/>
    <w:rsid w:val="002D311C"/>
    <w:rsid w:val="002D5D53"/>
    <w:rsid w:val="002D6BA7"/>
    <w:rsid w:val="002E1175"/>
    <w:rsid w:val="002E1C22"/>
    <w:rsid w:val="002E349F"/>
    <w:rsid w:val="002E5122"/>
    <w:rsid w:val="002E5B04"/>
    <w:rsid w:val="002F1E80"/>
    <w:rsid w:val="002F30C9"/>
    <w:rsid w:val="002F4497"/>
    <w:rsid w:val="002F4C86"/>
    <w:rsid w:val="002F64F2"/>
    <w:rsid w:val="003024EF"/>
    <w:rsid w:val="00304B14"/>
    <w:rsid w:val="00306764"/>
    <w:rsid w:val="00306E39"/>
    <w:rsid w:val="003121C7"/>
    <w:rsid w:val="003133D9"/>
    <w:rsid w:val="003134D5"/>
    <w:rsid w:val="00314D95"/>
    <w:rsid w:val="003175FE"/>
    <w:rsid w:val="003179F3"/>
    <w:rsid w:val="003215F1"/>
    <w:rsid w:val="00324595"/>
    <w:rsid w:val="00331CA3"/>
    <w:rsid w:val="00334752"/>
    <w:rsid w:val="0033664C"/>
    <w:rsid w:val="003369D1"/>
    <w:rsid w:val="00337A7C"/>
    <w:rsid w:val="00340F09"/>
    <w:rsid w:val="0034163A"/>
    <w:rsid w:val="0034212D"/>
    <w:rsid w:val="003426B9"/>
    <w:rsid w:val="003434CD"/>
    <w:rsid w:val="00343A0D"/>
    <w:rsid w:val="00344CDA"/>
    <w:rsid w:val="00345BDA"/>
    <w:rsid w:val="00350021"/>
    <w:rsid w:val="0035349D"/>
    <w:rsid w:val="003534B2"/>
    <w:rsid w:val="003536D7"/>
    <w:rsid w:val="00356537"/>
    <w:rsid w:val="00356BAE"/>
    <w:rsid w:val="003602EC"/>
    <w:rsid w:val="003606F2"/>
    <w:rsid w:val="00361FF9"/>
    <w:rsid w:val="003647C5"/>
    <w:rsid w:val="003664D6"/>
    <w:rsid w:val="00366C38"/>
    <w:rsid w:val="00370A8F"/>
    <w:rsid w:val="00370CDD"/>
    <w:rsid w:val="00371878"/>
    <w:rsid w:val="003746CE"/>
    <w:rsid w:val="00380FF4"/>
    <w:rsid w:val="00381D84"/>
    <w:rsid w:val="00384719"/>
    <w:rsid w:val="00391325"/>
    <w:rsid w:val="003929AA"/>
    <w:rsid w:val="0039347C"/>
    <w:rsid w:val="003936E2"/>
    <w:rsid w:val="003943DC"/>
    <w:rsid w:val="00394AC4"/>
    <w:rsid w:val="0039611D"/>
    <w:rsid w:val="00396B41"/>
    <w:rsid w:val="003A1079"/>
    <w:rsid w:val="003A2344"/>
    <w:rsid w:val="003A5364"/>
    <w:rsid w:val="003A5B4B"/>
    <w:rsid w:val="003A74F4"/>
    <w:rsid w:val="003A7540"/>
    <w:rsid w:val="003B02EA"/>
    <w:rsid w:val="003B0935"/>
    <w:rsid w:val="003B160C"/>
    <w:rsid w:val="003B1E45"/>
    <w:rsid w:val="003B497E"/>
    <w:rsid w:val="003B5AD9"/>
    <w:rsid w:val="003B7AAA"/>
    <w:rsid w:val="003C2627"/>
    <w:rsid w:val="003C293A"/>
    <w:rsid w:val="003C2D7E"/>
    <w:rsid w:val="003C6177"/>
    <w:rsid w:val="003C685D"/>
    <w:rsid w:val="003C76BF"/>
    <w:rsid w:val="003C79EE"/>
    <w:rsid w:val="003D14D1"/>
    <w:rsid w:val="003D2826"/>
    <w:rsid w:val="003D42FF"/>
    <w:rsid w:val="003D5146"/>
    <w:rsid w:val="003E0548"/>
    <w:rsid w:val="003E076D"/>
    <w:rsid w:val="003E0DC3"/>
    <w:rsid w:val="003F1E78"/>
    <w:rsid w:val="003F4E5D"/>
    <w:rsid w:val="003F521E"/>
    <w:rsid w:val="003F67F4"/>
    <w:rsid w:val="003F6FE0"/>
    <w:rsid w:val="004016A5"/>
    <w:rsid w:val="0040539E"/>
    <w:rsid w:val="00407362"/>
    <w:rsid w:val="00410ACB"/>
    <w:rsid w:val="00410B40"/>
    <w:rsid w:val="004132F6"/>
    <w:rsid w:val="00414F9B"/>
    <w:rsid w:val="0041773E"/>
    <w:rsid w:val="004211E2"/>
    <w:rsid w:val="00421534"/>
    <w:rsid w:val="00422643"/>
    <w:rsid w:val="0042347D"/>
    <w:rsid w:val="004329FD"/>
    <w:rsid w:val="004338BB"/>
    <w:rsid w:val="00434B72"/>
    <w:rsid w:val="00435B10"/>
    <w:rsid w:val="00442322"/>
    <w:rsid w:val="0044358C"/>
    <w:rsid w:val="0044393C"/>
    <w:rsid w:val="00446420"/>
    <w:rsid w:val="00446B6E"/>
    <w:rsid w:val="0045485E"/>
    <w:rsid w:val="00456610"/>
    <w:rsid w:val="00456A06"/>
    <w:rsid w:val="00464A99"/>
    <w:rsid w:val="00464FE0"/>
    <w:rsid w:val="00465655"/>
    <w:rsid w:val="00466BC8"/>
    <w:rsid w:val="004718A7"/>
    <w:rsid w:val="004738B3"/>
    <w:rsid w:val="004759B3"/>
    <w:rsid w:val="00475EA2"/>
    <w:rsid w:val="004766B2"/>
    <w:rsid w:val="00477112"/>
    <w:rsid w:val="004822EA"/>
    <w:rsid w:val="004835C6"/>
    <w:rsid w:val="004839EC"/>
    <w:rsid w:val="00483C19"/>
    <w:rsid w:val="0048514C"/>
    <w:rsid w:val="00494D15"/>
    <w:rsid w:val="00495307"/>
    <w:rsid w:val="00496F6D"/>
    <w:rsid w:val="004A0546"/>
    <w:rsid w:val="004A1C16"/>
    <w:rsid w:val="004A2743"/>
    <w:rsid w:val="004A6D34"/>
    <w:rsid w:val="004B18A8"/>
    <w:rsid w:val="004B18F5"/>
    <w:rsid w:val="004B2931"/>
    <w:rsid w:val="004B6B46"/>
    <w:rsid w:val="004B78FF"/>
    <w:rsid w:val="004C28F0"/>
    <w:rsid w:val="004C489F"/>
    <w:rsid w:val="004D399B"/>
    <w:rsid w:val="004D3AFA"/>
    <w:rsid w:val="004D428D"/>
    <w:rsid w:val="004D56A4"/>
    <w:rsid w:val="004D69BD"/>
    <w:rsid w:val="004D6E07"/>
    <w:rsid w:val="004D76E6"/>
    <w:rsid w:val="004E0E42"/>
    <w:rsid w:val="004E26E4"/>
    <w:rsid w:val="004E2831"/>
    <w:rsid w:val="004E30F5"/>
    <w:rsid w:val="004E401C"/>
    <w:rsid w:val="004E4191"/>
    <w:rsid w:val="004E49AC"/>
    <w:rsid w:val="004E53DE"/>
    <w:rsid w:val="004F2BA1"/>
    <w:rsid w:val="004F4B3A"/>
    <w:rsid w:val="004F5B4E"/>
    <w:rsid w:val="004F64CE"/>
    <w:rsid w:val="004F6A19"/>
    <w:rsid w:val="004F6ADB"/>
    <w:rsid w:val="005007E0"/>
    <w:rsid w:val="00503F81"/>
    <w:rsid w:val="00505B29"/>
    <w:rsid w:val="005102D3"/>
    <w:rsid w:val="00514703"/>
    <w:rsid w:val="005164F1"/>
    <w:rsid w:val="005215ED"/>
    <w:rsid w:val="0052186E"/>
    <w:rsid w:val="00521AAE"/>
    <w:rsid w:val="005222D2"/>
    <w:rsid w:val="0052272B"/>
    <w:rsid w:val="005230B2"/>
    <w:rsid w:val="005265B2"/>
    <w:rsid w:val="0052673D"/>
    <w:rsid w:val="00526831"/>
    <w:rsid w:val="005279E2"/>
    <w:rsid w:val="0053301E"/>
    <w:rsid w:val="00533414"/>
    <w:rsid w:val="005346C8"/>
    <w:rsid w:val="00535D60"/>
    <w:rsid w:val="00541446"/>
    <w:rsid w:val="0054242F"/>
    <w:rsid w:val="00544A3B"/>
    <w:rsid w:val="00544DD7"/>
    <w:rsid w:val="005452E1"/>
    <w:rsid w:val="00547298"/>
    <w:rsid w:val="0055018F"/>
    <w:rsid w:val="005514A6"/>
    <w:rsid w:val="00553822"/>
    <w:rsid w:val="005541D5"/>
    <w:rsid w:val="00563D6C"/>
    <w:rsid w:val="00564D42"/>
    <w:rsid w:val="00566FDE"/>
    <w:rsid w:val="005706A5"/>
    <w:rsid w:val="00571311"/>
    <w:rsid w:val="005716F7"/>
    <w:rsid w:val="005722CC"/>
    <w:rsid w:val="0057358D"/>
    <w:rsid w:val="00575C08"/>
    <w:rsid w:val="00575CC7"/>
    <w:rsid w:val="0058216D"/>
    <w:rsid w:val="00582292"/>
    <w:rsid w:val="005832A7"/>
    <w:rsid w:val="00583C34"/>
    <w:rsid w:val="00583EFC"/>
    <w:rsid w:val="00585469"/>
    <w:rsid w:val="005879B1"/>
    <w:rsid w:val="005910A2"/>
    <w:rsid w:val="00597639"/>
    <w:rsid w:val="005A0571"/>
    <w:rsid w:val="005A09D2"/>
    <w:rsid w:val="005A17D3"/>
    <w:rsid w:val="005A2BB9"/>
    <w:rsid w:val="005A4819"/>
    <w:rsid w:val="005A5C79"/>
    <w:rsid w:val="005A7511"/>
    <w:rsid w:val="005B02AF"/>
    <w:rsid w:val="005B2B81"/>
    <w:rsid w:val="005B3C44"/>
    <w:rsid w:val="005C0001"/>
    <w:rsid w:val="005C0549"/>
    <w:rsid w:val="005C1E32"/>
    <w:rsid w:val="005C252F"/>
    <w:rsid w:val="005C2F69"/>
    <w:rsid w:val="005C33D1"/>
    <w:rsid w:val="005C56B5"/>
    <w:rsid w:val="005C7AF1"/>
    <w:rsid w:val="005D01B4"/>
    <w:rsid w:val="005D0AC7"/>
    <w:rsid w:val="005D7916"/>
    <w:rsid w:val="005E186C"/>
    <w:rsid w:val="005E2221"/>
    <w:rsid w:val="005E37AA"/>
    <w:rsid w:val="005E4334"/>
    <w:rsid w:val="005E4D8F"/>
    <w:rsid w:val="005E7D75"/>
    <w:rsid w:val="005F0732"/>
    <w:rsid w:val="005F1302"/>
    <w:rsid w:val="005F6A21"/>
    <w:rsid w:val="0060511D"/>
    <w:rsid w:val="0060662B"/>
    <w:rsid w:val="006108A5"/>
    <w:rsid w:val="00611F42"/>
    <w:rsid w:val="006130BB"/>
    <w:rsid w:val="00613274"/>
    <w:rsid w:val="00616CA7"/>
    <w:rsid w:val="006176EE"/>
    <w:rsid w:val="00621737"/>
    <w:rsid w:val="00622CFF"/>
    <w:rsid w:val="00625E41"/>
    <w:rsid w:val="006342A7"/>
    <w:rsid w:val="006353F7"/>
    <w:rsid w:val="006354F2"/>
    <w:rsid w:val="00635848"/>
    <w:rsid w:val="00642C29"/>
    <w:rsid w:val="0064403A"/>
    <w:rsid w:val="00644F4B"/>
    <w:rsid w:val="0064799F"/>
    <w:rsid w:val="0065474F"/>
    <w:rsid w:val="006628C7"/>
    <w:rsid w:val="006674F0"/>
    <w:rsid w:val="006706F9"/>
    <w:rsid w:val="00670D83"/>
    <w:rsid w:val="006738D4"/>
    <w:rsid w:val="0067474E"/>
    <w:rsid w:val="0067479F"/>
    <w:rsid w:val="006751C8"/>
    <w:rsid w:val="0067528C"/>
    <w:rsid w:val="00675D91"/>
    <w:rsid w:val="00682891"/>
    <w:rsid w:val="00684CEF"/>
    <w:rsid w:val="00685EB5"/>
    <w:rsid w:val="006914A8"/>
    <w:rsid w:val="006939FE"/>
    <w:rsid w:val="006A30ED"/>
    <w:rsid w:val="006A6FB3"/>
    <w:rsid w:val="006B0E72"/>
    <w:rsid w:val="006B11A1"/>
    <w:rsid w:val="006B48ED"/>
    <w:rsid w:val="006B5CDB"/>
    <w:rsid w:val="006B6A67"/>
    <w:rsid w:val="006C0D3C"/>
    <w:rsid w:val="006C4D5E"/>
    <w:rsid w:val="006C58FF"/>
    <w:rsid w:val="006D4823"/>
    <w:rsid w:val="006D5BDB"/>
    <w:rsid w:val="006D7D86"/>
    <w:rsid w:val="006E0C19"/>
    <w:rsid w:val="006E364B"/>
    <w:rsid w:val="006E5D9E"/>
    <w:rsid w:val="006F02ED"/>
    <w:rsid w:val="006F13D0"/>
    <w:rsid w:val="006F1751"/>
    <w:rsid w:val="006F276E"/>
    <w:rsid w:val="006F449E"/>
    <w:rsid w:val="006F5748"/>
    <w:rsid w:val="006F76DE"/>
    <w:rsid w:val="00700C94"/>
    <w:rsid w:val="00702E63"/>
    <w:rsid w:val="007123D4"/>
    <w:rsid w:val="0071362E"/>
    <w:rsid w:val="0071387E"/>
    <w:rsid w:val="007146DF"/>
    <w:rsid w:val="00717835"/>
    <w:rsid w:val="00717A2C"/>
    <w:rsid w:val="0072090D"/>
    <w:rsid w:val="00724457"/>
    <w:rsid w:val="00727E68"/>
    <w:rsid w:val="00730484"/>
    <w:rsid w:val="007305C0"/>
    <w:rsid w:val="00731AB9"/>
    <w:rsid w:val="007326CD"/>
    <w:rsid w:val="00733363"/>
    <w:rsid w:val="0073379B"/>
    <w:rsid w:val="00734122"/>
    <w:rsid w:val="00741AB2"/>
    <w:rsid w:val="00741F96"/>
    <w:rsid w:val="00744A41"/>
    <w:rsid w:val="00751BE1"/>
    <w:rsid w:val="00753E44"/>
    <w:rsid w:val="007569A8"/>
    <w:rsid w:val="00761A0B"/>
    <w:rsid w:val="0076302D"/>
    <w:rsid w:val="00765B13"/>
    <w:rsid w:val="00766C00"/>
    <w:rsid w:val="00767011"/>
    <w:rsid w:val="00771A3D"/>
    <w:rsid w:val="00771D4F"/>
    <w:rsid w:val="00774DB4"/>
    <w:rsid w:val="00775EBE"/>
    <w:rsid w:val="007850F2"/>
    <w:rsid w:val="007A3E2F"/>
    <w:rsid w:val="007A4EF7"/>
    <w:rsid w:val="007B045B"/>
    <w:rsid w:val="007B0E62"/>
    <w:rsid w:val="007B2EA2"/>
    <w:rsid w:val="007B3E85"/>
    <w:rsid w:val="007B6E3C"/>
    <w:rsid w:val="007B74EA"/>
    <w:rsid w:val="007B7C8B"/>
    <w:rsid w:val="007C1F79"/>
    <w:rsid w:val="007C5559"/>
    <w:rsid w:val="007C6443"/>
    <w:rsid w:val="007C6D14"/>
    <w:rsid w:val="007D1546"/>
    <w:rsid w:val="007D2AE8"/>
    <w:rsid w:val="007D4351"/>
    <w:rsid w:val="007D470F"/>
    <w:rsid w:val="007D4F59"/>
    <w:rsid w:val="007E1863"/>
    <w:rsid w:val="007E36AF"/>
    <w:rsid w:val="007E4500"/>
    <w:rsid w:val="007E54BE"/>
    <w:rsid w:val="007E6F4C"/>
    <w:rsid w:val="007E7A1C"/>
    <w:rsid w:val="007F0098"/>
    <w:rsid w:val="007F2046"/>
    <w:rsid w:val="007F250A"/>
    <w:rsid w:val="007F4EF3"/>
    <w:rsid w:val="007F585D"/>
    <w:rsid w:val="008002DF"/>
    <w:rsid w:val="00802A30"/>
    <w:rsid w:val="0080397E"/>
    <w:rsid w:val="00810CCF"/>
    <w:rsid w:val="008132E9"/>
    <w:rsid w:val="00813656"/>
    <w:rsid w:val="008141AC"/>
    <w:rsid w:val="0081498F"/>
    <w:rsid w:val="00816EAE"/>
    <w:rsid w:val="0082063E"/>
    <w:rsid w:val="00820ADF"/>
    <w:rsid w:val="008210DD"/>
    <w:rsid w:val="0082126B"/>
    <w:rsid w:val="00827AC1"/>
    <w:rsid w:val="00833D7B"/>
    <w:rsid w:val="00834BC7"/>
    <w:rsid w:val="0083501D"/>
    <w:rsid w:val="008360BF"/>
    <w:rsid w:val="00836983"/>
    <w:rsid w:val="00836D78"/>
    <w:rsid w:val="00843BDE"/>
    <w:rsid w:val="0084451E"/>
    <w:rsid w:val="00846EDC"/>
    <w:rsid w:val="008500B6"/>
    <w:rsid w:val="00851857"/>
    <w:rsid w:val="00851A81"/>
    <w:rsid w:val="0085452E"/>
    <w:rsid w:val="00860857"/>
    <w:rsid w:val="008614BD"/>
    <w:rsid w:val="008636AB"/>
    <w:rsid w:val="008641CA"/>
    <w:rsid w:val="00865765"/>
    <w:rsid w:val="00865C49"/>
    <w:rsid w:val="0086684B"/>
    <w:rsid w:val="00866A35"/>
    <w:rsid w:val="00867478"/>
    <w:rsid w:val="008736C3"/>
    <w:rsid w:val="00874D45"/>
    <w:rsid w:val="00874D83"/>
    <w:rsid w:val="008776D1"/>
    <w:rsid w:val="008778A6"/>
    <w:rsid w:val="00877B5C"/>
    <w:rsid w:val="00881984"/>
    <w:rsid w:val="00881B00"/>
    <w:rsid w:val="00887D1A"/>
    <w:rsid w:val="00890944"/>
    <w:rsid w:val="00893130"/>
    <w:rsid w:val="0089574D"/>
    <w:rsid w:val="008972A5"/>
    <w:rsid w:val="008A5379"/>
    <w:rsid w:val="008B0510"/>
    <w:rsid w:val="008B521F"/>
    <w:rsid w:val="008B6F02"/>
    <w:rsid w:val="008C0B5C"/>
    <w:rsid w:val="008C41BD"/>
    <w:rsid w:val="008D12A5"/>
    <w:rsid w:val="008D32A6"/>
    <w:rsid w:val="008D35C5"/>
    <w:rsid w:val="008D74CC"/>
    <w:rsid w:val="008D7850"/>
    <w:rsid w:val="008D7B81"/>
    <w:rsid w:val="008D7FCF"/>
    <w:rsid w:val="008E075E"/>
    <w:rsid w:val="008E3098"/>
    <w:rsid w:val="008E5C6D"/>
    <w:rsid w:val="008E5E06"/>
    <w:rsid w:val="008E6773"/>
    <w:rsid w:val="008E71EA"/>
    <w:rsid w:val="008F0940"/>
    <w:rsid w:val="008F1739"/>
    <w:rsid w:val="008F23F9"/>
    <w:rsid w:val="008F30AD"/>
    <w:rsid w:val="0090169C"/>
    <w:rsid w:val="00905CC4"/>
    <w:rsid w:val="0090764F"/>
    <w:rsid w:val="00913270"/>
    <w:rsid w:val="009158EA"/>
    <w:rsid w:val="009173F5"/>
    <w:rsid w:val="00920AA5"/>
    <w:rsid w:val="00922971"/>
    <w:rsid w:val="00924ACD"/>
    <w:rsid w:val="00932173"/>
    <w:rsid w:val="0093389C"/>
    <w:rsid w:val="00935D23"/>
    <w:rsid w:val="00936443"/>
    <w:rsid w:val="00937693"/>
    <w:rsid w:val="00940C49"/>
    <w:rsid w:val="009422D8"/>
    <w:rsid w:val="00947582"/>
    <w:rsid w:val="00955494"/>
    <w:rsid w:val="00955C48"/>
    <w:rsid w:val="00960BEF"/>
    <w:rsid w:val="00962997"/>
    <w:rsid w:val="009631D5"/>
    <w:rsid w:val="00964C08"/>
    <w:rsid w:val="00964F94"/>
    <w:rsid w:val="00967751"/>
    <w:rsid w:val="00967916"/>
    <w:rsid w:val="009734C8"/>
    <w:rsid w:val="009767B4"/>
    <w:rsid w:val="00976DA9"/>
    <w:rsid w:val="00976EA7"/>
    <w:rsid w:val="009770BD"/>
    <w:rsid w:val="00977A2A"/>
    <w:rsid w:val="00977F93"/>
    <w:rsid w:val="00980CA4"/>
    <w:rsid w:val="00982871"/>
    <w:rsid w:val="009830AC"/>
    <w:rsid w:val="0098591B"/>
    <w:rsid w:val="0099098B"/>
    <w:rsid w:val="00990F10"/>
    <w:rsid w:val="009911DA"/>
    <w:rsid w:val="00996ECB"/>
    <w:rsid w:val="00997599"/>
    <w:rsid w:val="00997791"/>
    <w:rsid w:val="009A13E3"/>
    <w:rsid w:val="009A6217"/>
    <w:rsid w:val="009A76A8"/>
    <w:rsid w:val="009B05FD"/>
    <w:rsid w:val="009B07A5"/>
    <w:rsid w:val="009B1F62"/>
    <w:rsid w:val="009B40CC"/>
    <w:rsid w:val="009B4EDC"/>
    <w:rsid w:val="009B732C"/>
    <w:rsid w:val="009B738B"/>
    <w:rsid w:val="009B7F04"/>
    <w:rsid w:val="009C0BAC"/>
    <w:rsid w:val="009C165D"/>
    <w:rsid w:val="009C55B7"/>
    <w:rsid w:val="009D0DE4"/>
    <w:rsid w:val="009D145E"/>
    <w:rsid w:val="009D1E94"/>
    <w:rsid w:val="009D5340"/>
    <w:rsid w:val="009D6030"/>
    <w:rsid w:val="009D6069"/>
    <w:rsid w:val="009E697B"/>
    <w:rsid w:val="009E70BD"/>
    <w:rsid w:val="009F1A2A"/>
    <w:rsid w:val="009F6634"/>
    <w:rsid w:val="009F676F"/>
    <w:rsid w:val="009F72DC"/>
    <w:rsid w:val="00A0063A"/>
    <w:rsid w:val="00A04661"/>
    <w:rsid w:val="00A0676D"/>
    <w:rsid w:val="00A11B48"/>
    <w:rsid w:val="00A11F5E"/>
    <w:rsid w:val="00A13970"/>
    <w:rsid w:val="00A13BAF"/>
    <w:rsid w:val="00A176E3"/>
    <w:rsid w:val="00A2085B"/>
    <w:rsid w:val="00A20A6F"/>
    <w:rsid w:val="00A224D3"/>
    <w:rsid w:val="00A267B6"/>
    <w:rsid w:val="00A37E46"/>
    <w:rsid w:val="00A41758"/>
    <w:rsid w:val="00A43BD2"/>
    <w:rsid w:val="00A44C0A"/>
    <w:rsid w:val="00A55591"/>
    <w:rsid w:val="00A560AC"/>
    <w:rsid w:val="00A57BAC"/>
    <w:rsid w:val="00A655F7"/>
    <w:rsid w:val="00A66B8B"/>
    <w:rsid w:val="00A6738F"/>
    <w:rsid w:val="00A76151"/>
    <w:rsid w:val="00A85B0D"/>
    <w:rsid w:val="00A8632E"/>
    <w:rsid w:val="00A86873"/>
    <w:rsid w:val="00A86C97"/>
    <w:rsid w:val="00A86F5B"/>
    <w:rsid w:val="00A930EA"/>
    <w:rsid w:val="00A96AF3"/>
    <w:rsid w:val="00AA24C2"/>
    <w:rsid w:val="00AA5627"/>
    <w:rsid w:val="00AA6D54"/>
    <w:rsid w:val="00AA7996"/>
    <w:rsid w:val="00AB4AF7"/>
    <w:rsid w:val="00AC042D"/>
    <w:rsid w:val="00AC23DD"/>
    <w:rsid w:val="00AC36A6"/>
    <w:rsid w:val="00AC47FC"/>
    <w:rsid w:val="00AC48B9"/>
    <w:rsid w:val="00AD5DDA"/>
    <w:rsid w:val="00AE2B89"/>
    <w:rsid w:val="00AE7600"/>
    <w:rsid w:val="00AF2DDC"/>
    <w:rsid w:val="00AF2F6A"/>
    <w:rsid w:val="00AF70E9"/>
    <w:rsid w:val="00B037D1"/>
    <w:rsid w:val="00B053D3"/>
    <w:rsid w:val="00B076B6"/>
    <w:rsid w:val="00B1367D"/>
    <w:rsid w:val="00B15657"/>
    <w:rsid w:val="00B20012"/>
    <w:rsid w:val="00B210AC"/>
    <w:rsid w:val="00B2183C"/>
    <w:rsid w:val="00B236BC"/>
    <w:rsid w:val="00B24092"/>
    <w:rsid w:val="00B25B9D"/>
    <w:rsid w:val="00B2697B"/>
    <w:rsid w:val="00B315FF"/>
    <w:rsid w:val="00B3260D"/>
    <w:rsid w:val="00B32A0F"/>
    <w:rsid w:val="00B33618"/>
    <w:rsid w:val="00B40F3B"/>
    <w:rsid w:val="00B41ADE"/>
    <w:rsid w:val="00B5001D"/>
    <w:rsid w:val="00B53480"/>
    <w:rsid w:val="00B56C05"/>
    <w:rsid w:val="00B571F5"/>
    <w:rsid w:val="00B63DE6"/>
    <w:rsid w:val="00B649A3"/>
    <w:rsid w:val="00B65918"/>
    <w:rsid w:val="00B66C5E"/>
    <w:rsid w:val="00B70A0A"/>
    <w:rsid w:val="00B72F7F"/>
    <w:rsid w:val="00B76B73"/>
    <w:rsid w:val="00B816BA"/>
    <w:rsid w:val="00B816FF"/>
    <w:rsid w:val="00B8237B"/>
    <w:rsid w:val="00B84834"/>
    <w:rsid w:val="00B85B60"/>
    <w:rsid w:val="00B90856"/>
    <w:rsid w:val="00B911A8"/>
    <w:rsid w:val="00B95D82"/>
    <w:rsid w:val="00B96923"/>
    <w:rsid w:val="00BA1856"/>
    <w:rsid w:val="00BA63BF"/>
    <w:rsid w:val="00BA6E8E"/>
    <w:rsid w:val="00BB0295"/>
    <w:rsid w:val="00BB2A8B"/>
    <w:rsid w:val="00BC3CFB"/>
    <w:rsid w:val="00BC5EC1"/>
    <w:rsid w:val="00BC6DB0"/>
    <w:rsid w:val="00BC7AEC"/>
    <w:rsid w:val="00BD0A5D"/>
    <w:rsid w:val="00BD4BD3"/>
    <w:rsid w:val="00BD6849"/>
    <w:rsid w:val="00BD6D9E"/>
    <w:rsid w:val="00BD7185"/>
    <w:rsid w:val="00BE02C0"/>
    <w:rsid w:val="00BE4330"/>
    <w:rsid w:val="00BF1E77"/>
    <w:rsid w:val="00BF557B"/>
    <w:rsid w:val="00BF59B8"/>
    <w:rsid w:val="00C00676"/>
    <w:rsid w:val="00C04DCC"/>
    <w:rsid w:val="00C0536B"/>
    <w:rsid w:val="00C06BE4"/>
    <w:rsid w:val="00C115E6"/>
    <w:rsid w:val="00C11F34"/>
    <w:rsid w:val="00C1281A"/>
    <w:rsid w:val="00C15AE0"/>
    <w:rsid w:val="00C2127F"/>
    <w:rsid w:val="00C212A0"/>
    <w:rsid w:val="00C25603"/>
    <w:rsid w:val="00C263B2"/>
    <w:rsid w:val="00C267BD"/>
    <w:rsid w:val="00C31FF0"/>
    <w:rsid w:val="00C372D0"/>
    <w:rsid w:val="00C40B28"/>
    <w:rsid w:val="00C413EC"/>
    <w:rsid w:val="00C47EB8"/>
    <w:rsid w:val="00C51B03"/>
    <w:rsid w:val="00C51CAE"/>
    <w:rsid w:val="00C52050"/>
    <w:rsid w:val="00C521B4"/>
    <w:rsid w:val="00C522B8"/>
    <w:rsid w:val="00C52D2B"/>
    <w:rsid w:val="00C550D3"/>
    <w:rsid w:val="00C55E0D"/>
    <w:rsid w:val="00C56D5B"/>
    <w:rsid w:val="00C60FC0"/>
    <w:rsid w:val="00C61681"/>
    <w:rsid w:val="00C631FD"/>
    <w:rsid w:val="00C6335D"/>
    <w:rsid w:val="00C648DD"/>
    <w:rsid w:val="00C64F5B"/>
    <w:rsid w:val="00C72D8C"/>
    <w:rsid w:val="00C73453"/>
    <w:rsid w:val="00C741D2"/>
    <w:rsid w:val="00C74F7A"/>
    <w:rsid w:val="00C77CC1"/>
    <w:rsid w:val="00C91955"/>
    <w:rsid w:val="00C91EF6"/>
    <w:rsid w:val="00C93F8B"/>
    <w:rsid w:val="00C94167"/>
    <w:rsid w:val="00C968EF"/>
    <w:rsid w:val="00C96A46"/>
    <w:rsid w:val="00CA087A"/>
    <w:rsid w:val="00CA635A"/>
    <w:rsid w:val="00CB3470"/>
    <w:rsid w:val="00CC2008"/>
    <w:rsid w:val="00CC2B15"/>
    <w:rsid w:val="00CC46FF"/>
    <w:rsid w:val="00CC6DB2"/>
    <w:rsid w:val="00CC73EC"/>
    <w:rsid w:val="00CC7DE6"/>
    <w:rsid w:val="00CD33CA"/>
    <w:rsid w:val="00CD4B8D"/>
    <w:rsid w:val="00CE0166"/>
    <w:rsid w:val="00CE174C"/>
    <w:rsid w:val="00CE3385"/>
    <w:rsid w:val="00CE69C6"/>
    <w:rsid w:val="00CE7082"/>
    <w:rsid w:val="00CE78A0"/>
    <w:rsid w:val="00CE7950"/>
    <w:rsid w:val="00CF31B7"/>
    <w:rsid w:val="00CF40E2"/>
    <w:rsid w:val="00CF421A"/>
    <w:rsid w:val="00CF4875"/>
    <w:rsid w:val="00CF7D6C"/>
    <w:rsid w:val="00D00662"/>
    <w:rsid w:val="00D021F9"/>
    <w:rsid w:val="00D04DF4"/>
    <w:rsid w:val="00D05A00"/>
    <w:rsid w:val="00D145CD"/>
    <w:rsid w:val="00D14FF0"/>
    <w:rsid w:val="00D1625D"/>
    <w:rsid w:val="00D1670C"/>
    <w:rsid w:val="00D21672"/>
    <w:rsid w:val="00D23DD4"/>
    <w:rsid w:val="00D24CF3"/>
    <w:rsid w:val="00D25B22"/>
    <w:rsid w:val="00D26086"/>
    <w:rsid w:val="00D2638A"/>
    <w:rsid w:val="00D26F03"/>
    <w:rsid w:val="00D306E1"/>
    <w:rsid w:val="00D32DC7"/>
    <w:rsid w:val="00D346A1"/>
    <w:rsid w:val="00D40C79"/>
    <w:rsid w:val="00D42694"/>
    <w:rsid w:val="00D42F9F"/>
    <w:rsid w:val="00D46DEF"/>
    <w:rsid w:val="00D473CF"/>
    <w:rsid w:val="00D5035E"/>
    <w:rsid w:val="00D5209E"/>
    <w:rsid w:val="00D55517"/>
    <w:rsid w:val="00D560C5"/>
    <w:rsid w:val="00D56B34"/>
    <w:rsid w:val="00D5710A"/>
    <w:rsid w:val="00D57E0F"/>
    <w:rsid w:val="00D600F3"/>
    <w:rsid w:val="00D60532"/>
    <w:rsid w:val="00D60FC7"/>
    <w:rsid w:val="00D61740"/>
    <w:rsid w:val="00D655DA"/>
    <w:rsid w:val="00D703B1"/>
    <w:rsid w:val="00D71EA0"/>
    <w:rsid w:val="00D73582"/>
    <w:rsid w:val="00D73899"/>
    <w:rsid w:val="00D91A3A"/>
    <w:rsid w:val="00D925D3"/>
    <w:rsid w:val="00D93C1F"/>
    <w:rsid w:val="00D943DF"/>
    <w:rsid w:val="00D94414"/>
    <w:rsid w:val="00D9643C"/>
    <w:rsid w:val="00D978F9"/>
    <w:rsid w:val="00DA02CA"/>
    <w:rsid w:val="00DA0A2F"/>
    <w:rsid w:val="00DA33BC"/>
    <w:rsid w:val="00DA5C6C"/>
    <w:rsid w:val="00DA653B"/>
    <w:rsid w:val="00DA7EC4"/>
    <w:rsid w:val="00DB0117"/>
    <w:rsid w:val="00DB0279"/>
    <w:rsid w:val="00DB3A61"/>
    <w:rsid w:val="00DC4D9D"/>
    <w:rsid w:val="00DD1182"/>
    <w:rsid w:val="00DD126D"/>
    <w:rsid w:val="00DD1715"/>
    <w:rsid w:val="00DD2EAD"/>
    <w:rsid w:val="00DD7701"/>
    <w:rsid w:val="00DE0809"/>
    <w:rsid w:val="00DE1668"/>
    <w:rsid w:val="00DE3391"/>
    <w:rsid w:val="00DE5F4F"/>
    <w:rsid w:val="00DE7B24"/>
    <w:rsid w:val="00DF1F1A"/>
    <w:rsid w:val="00DF2307"/>
    <w:rsid w:val="00DF3F9F"/>
    <w:rsid w:val="00E02B29"/>
    <w:rsid w:val="00E03986"/>
    <w:rsid w:val="00E11186"/>
    <w:rsid w:val="00E131C7"/>
    <w:rsid w:val="00E16597"/>
    <w:rsid w:val="00E16AA0"/>
    <w:rsid w:val="00E17A09"/>
    <w:rsid w:val="00E24ADE"/>
    <w:rsid w:val="00E25602"/>
    <w:rsid w:val="00E2767D"/>
    <w:rsid w:val="00E27EE1"/>
    <w:rsid w:val="00E27EFF"/>
    <w:rsid w:val="00E3175E"/>
    <w:rsid w:val="00E33B72"/>
    <w:rsid w:val="00E343B1"/>
    <w:rsid w:val="00E34653"/>
    <w:rsid w:val="00E34FA6"/>
    <w:rsid w:val="00E40A27"/>
    <w:rsid w:val="00E42387"/>
    <w:rsid w:val="00E4265F"/>
    <w:rsid w:val="00E460B7"/>
    <w:rsid w:val="00E464EC"/>
    <w:rsid w:val="00E47A59"/>
    <w:rsid w:val="00E5237A"/>
    <w:rsid w:val="00E55345"/>
    <w:rsid w:val="00E563D6"/>
    <w:rsid w:val="00E57487"/>
    <w:rsid w:val="00E64752"/>
    <w:rsid w:val="00E66B37"/>
    <w:rsid w:val="00E67032"/>
    <w:rsid w:val="00E704EB"/>
    <w:rsid w:val="00E71D2C"/>
    <w:rsid w:val="00E71F00"/>
    <w:rsid w:val="00E768D7"/>
    <w:rsid w:val="00E80997"/>
    <w:rsid w:val="00E81037"/>
    <w:rsid w:val="00E8450B"/>
    <w:rsid w:val="00E84623"/>
    <w:rsid w:val="00E93947"/>
    <w:rsid w:val="00EA067D"/>
    <w:rsid w:val="00EA1D8C"/>
    <w:rsid w:val="00EA675E"/>
    <w:rsid w:val="00EB215B"/>
    <w:rsid w:val="00EB2B56"/>
    <w:rsid w:val="00EB527E"/>
    <w:rsid w:val="00EB67D7"/>
    <w:rsid w:val="00EB6E90"/>
    <w:rsid w:val="00EC06A3"/>
    <w:rsid w:val="00EC218B"/>
    <w:rsid w:val="00ED08F5"/>
    <w:rsid w:val="00ED3302"/>
    <w:rsid w:val="00ED33FE"/>
    <w:rsid w:val="00ED4792"/>
    <w:rsid w:val="00ED5A32"/>
    <w:rsid w:val="00ED5DDD"/>
    <w:rsid w:val="00EE1DE5"/>
    <w:rsid w:val="00EE486E"/>
    <w:rsid w:val="00EF0D51"/>
    <w:rsid w:val="00EF0DFC"/>
    <w:rsid w:val="00EF3D49"/>
    <w:rsid w:val="00EF5526"/>
    <w:rsid w:val="00F02016"/>
    <w:rsid w:val="00F033B0"/>
    <w:rsid w:val="00F124F5"/>
    <w:rsid w:val="00F22002"/>
    <w:rsid w:val="00F22323"/>
    <w:rsid w:val="00F25D60"/>
    <w:rsid w:val="00F31C73"/>
    <w:rsid w:val="00F327E8"/>
    <w:rsid w:val="00F34C27"/>
    <w:rsid w:val="00F36881"/>
    <w:rsid w:val="00F411F8"/>
    <w:rsid w:val="00F45DEB"/>
    <w:rsid w:val="00F46BF3"/>
    <w:rsid w:val="00F510E3"/>
    <w:rsid w:val="00F57069"/>
    <w:rsid w:val="00F57B85"/>
    <w:rsid w:val="00F61665"/>
    <w:rsid w:val="00F6638A"/>
    <w:rsid w:val="00F66E79"/>
    <w:rsid w:val="00F70A27"/>
    <w:rsid w:val="00F75F6C"/>
    <w:rsid w:val="00F80D47"/>
    <w:rsid w:val="00F812D4"/>
    <w:rsid w:val="00F82898"/>
    <w:rsid w:val="00F844F7"/>
    <w:rsid w:val="00F86AD5"/>
    <w:rsid w:val="00F87496"/>
    <w:rsid w:val="00F95AF4"/>
    <w:rsid w:val="00F95BB6"/>
    <w:rsid w:val="00F97524"/>
    <w:rsid w:val="00FA1B7E"/>
    <w:rsid w:val="00FA1BB1"/>
    <w:rsid w:val="00FA2FB7"/>
    <w:rsid w:val="00FA3A21"/>
    <w:rsid w:val="00FA44DB"/>
    <w:rsid w:val="00FA6E60"/>
    <w:rsid w:val="00FB403C"/>
    <w:rsid w:val="00FB4978"/>
    <w:rsid w:val="00FC02AF"/>
    <w:rsid w:val="00FC054F"/>
    <w:rsid w:val="00FC1E0D"/>
    <w:rsid w:val="00FC2A8A"/>
    <w:rsid w:val="00FC2BC2"/>
    <w:rsid w:val="00FC3F62"/>
    <w:rsid w:val="00FC7FB4"/>
    <w:rsid w:val="00FD02DA"/>
    <w:rsid w:val="00FD1371"/>
    <w:rsid w:val="00FD654C"/>
    <w:rsid w:val="00FD6BB6"/>
    <w:rsid w:val="00FD6F4C"/>
    <w:rsid w:val="00FD7802"/>
    <w:rsid w:val="00FE0C87"/>
    <w:rsid w:val="00FE1FBF"/>
    <w:rsid w:val="00FE3536"/>
    <w:rsid w:val="00FE4BB3"/>
    <w:rsid w:val="00FE76CA"/>
    <w:rsid w:val="00FF1348"/>
    <w:rsid w:val="00FF5668"/>
    <w:rsid w:val="00FF5A5B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E86C8A"/>
  <w15:chartTrackingRefBased/>
  <w15:docId w15:val="{CC135828-D9DD-7C4F-AF42-53F77197C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62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FF"/>
    <w:pPr>
      <w:keepNext/>
      <w:keepLines/>
      <w:numPr>
        <w:numId w:val="2"/>
      </w:numPr>
      <w:spacing w:before="240"/>
      <w:outlineLvl w:val="0"/>
    </w:pPr>
    <w:rPr>
      <w:rFonts w:eastAsiaTheme="majorEastAsia"/>
      <w:b/>
      <w:bCs/>
      <w:color w:val="000000" w:themeColor="text1"/>
      <w:kern w:val="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EFF"/>
    <w:pPr>
      <w:keepNext/>
      <w:keepLines/>
      <w:numPr>
        <w:ilvl w:val="1"/>
        <w:numId w:val="2"/>
      </w:numPr>
      <w:spacing w:before="240" w:line="259" w:lineRule="auto"/>
      <w:outlineLvl w:val="1"/>
    </w:pPr>
    <w:rPr>
      <w:rFonts w:eastAsiaTheme="majorEastAsia"/>
      <w:b/>
      <w:bCs/>
      <w:color w:val="000000" w:themeColor="text1"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F8B"/>
    <w:pPr>
      <w:keepNext/>
      <w:keepLines/>
      <w:numPr>
        <w:ilvl w:val="2"/>
        <w:numId w:val="2"/>
      </w:numPr>
      <w:spacing w:before="160" w:after="80"/>
      <w:outlineLvl w:val="2"/>
    </w:pPr>
    <w:rPr>
      <w:rFonts w:eastAsiaTheme="majorEastAsia"/>
      <w:b/>
      <w:bCs/>
      <w:i/>
      <w:iCs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1878"/>
    <w:pPr>
      <w:keepNext/>
      <w:keepLines/>
      <w:numPr>
        <w:ilvl w:val="3"/>
        <w:numId w:val="2"/>
      </w:numPr>
      <w:outlineLvl w:val="3"/>
    </w:pPr>
    <w:rPr>
      <w:rFonts w:eastAsiaTheme="majorEastAsia"/>
      <w:b/>
      <w:bCs/>
      <w:i/>
      <w:iCs/>
      <w:color w:val="000000" w:themeColor="text1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70F"/>
    <w:pPr>
      <w:keepNext/>
      <w:keepLines/>
      <w:numPr>
        <w:ilvl w:val="4"/>
        <w:numId w:val="2"/>
      </w:numP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70F"/>
    <w:pPr>
      <w:keepNext/>
      <w:keepLines/>
      <w:numPr>
        <w:ilvl w:val="5"/>
        <w:numId w:val="2"/>
      </w:numPr>
      <w:tabs>
        <w:tab w:val="num" w:pos="360"/>
      </w:tabs>
      <w:spacing w:before="40"/>
      <w:ind w:left="0" w:firstLine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70F"/>
    <w:pPr>
      <w:keepNext/>
      <w:keepLines/>
      <w:numPr>
        <w:ilvl w:val="6"/>
        <w:numId w:val="2"/>
      </w:numPr>
      <w:tabs>
        <w:tab w:val="num" w:pos="360"/>
      </w:tabs>
      <w:spacing w:before="40"/>
      <w:ind w:left="0" w:firstLine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70F"/>
    <w:pPr>
      <w:keepNext/>
      <w:keepLines/>
      <w:numPr>
        <w:ilvl w:val="7"/>
        <w:numId w:val="2"/>
      </w:numPr>
      <w:tabs>
        <w:tab w:val="num" w:pos="360"/>
      </w:tabs>
      <w:ind w:left="0" w:firstLin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70F"/>
    <w:pPr>
      <w:keepNext/>
      <w:keepLines/>
      <w:numPr>
        <w:ilvl w:val="8"/>
        <w:numId w:val="2"/>
      </w:numPr>
      <w:tabs>
        <w:tab w:val="num" w:pos="360"/>
      </w:tabs>
      <w:ind w:left="0" w:firstLin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FF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7EFF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93F8B"/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71878"/>
    <w:rPr>
      <w:rFonts w:ascii="Times New Roman" w:eastAsiaTheme="majorEastAsia" w:hAnsi="Times New Roman" w:cs="Times New Roman"/>
      <w:b/>
      <w:bCs/>
      <w:i/>
      <w:i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7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4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70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4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70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4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70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4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70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5559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132E9"/>
    <w:rPr>
      <w:b/>
      <w:bCs/>
    </w:rPr>
  </w:style>
  <w:style w:type="character" w:styleId="Emphasis">
    <w:name w:val="Emphasis"/>
    <w:basedOn w:val="DefaultParagraphFont"/>
    <w:uiPriority w:val="20"/>
    <w:qFormat/>
    <w:rsid w:val="00C263B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263B2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59"/>
    <w:rsid w:val="00D55517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2">
    <w:name w:val="List Table 4 Accent 2"/>
    <w:basedOn w:val="TableNormal"/>
    <w:uiPriority w:val="49"/>
    <w:rsid w:val="00D5551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5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517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517"/>
    <w:rPr>
      <w:b/>
      <w:bCs/>
      <w:sz w:val="20"/>
      <w:szCs w:val="20"/>
    </w:rPr>
  </w:style>
  <w:style w:type="table" w:styleId="GridTable4-Accent2">
    <w:name w:val="Grid Table 4 Accent 2"/>
    <w:basedOn w:val="TableNormal"/>
    <w:uiPriority w:val="49"/>
    <w:rsid w:val="00B3260D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7A4EF7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C252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C252F"/>
  </w:style>
  <w:style w:type="paragraph" w:styleId="Footer">
    <w:name w:val="footer"/>
    <w:basedOn w:val="Normal"/>
    <w:link w:val="FooterChar"/>
    <w:uiPriority w:val="99"/>
    <w:unhideWhenUsed/>
    <w:rsid w:val="005C252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C252F"/>
  </w:style>
  <w:style w:type="paragraph" w:customStyle="1" w:styleId="whitespace-pre-wrap">
    <w:name w:val="whitespace-pre-wrap"/>
    <w:basedOn w:val="Normal"/>
    <w:rsid w:val="00192C4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2673D"/>
    <w:pPr>
      <w:spacing w:line="259" w:lineRule="auto"/>
      <w:jc w:val="center"/>
    </w:pPr>
    <w:rPr>
      <w:rFonts w:eastAsiaTheme="minorHAnsi"/>
      <w:noProof/>
      <w:kern w:val="2"/>
      <w:szCs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73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2673D"/>
    <w:pPr>
      <w:spacing w:after="160"/>
      <w:jc w:val="both"/>
    </w:pPr>
    <w:rPr>
      <w:rFonts w:eastAsiaTheme="minorHAnsi"/>
      <w:noProof/>
      <w:kern w:val="2"/>
      <w:szCs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2673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267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67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76D1"/>
    <w:pPr>
      <w:spacing w:after="0" w:line="240" w:lineRule="auto"/>
    </w:pPr>
  </w:style>
  <w:style w:type="table" w:styleId="GridTable6Colorful">
    <w:name w:val="Grid Table 6 Colorful"/>
    <w:basedOn w:val="TableNormal"/>
    <w:uiPriority w:val="51"/>
    <w:rsid w:val="00EA1D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3B497E"/>
    <w:pPr>
      <w:spacing w:after="0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CE69C6"/>
    <w:rPr>
      <w:rFonts w:ascii="Courier New" w:eastAsia="Times New Roman" w:hAnsi="Courier New" w:cs="Courier New"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0D7998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6">
    <w:name w:val="Grid Table 4 Accent 6"/>
    <w:basedOn w:val="TableNormal"/>
    <w:uiPriority w:val="49"/>
    <w:rsid w:val="0058216D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GridLight">
    <w:name w:val="Grid Table Light"/>
    <w:basedOn w:val="TableNormal"/>
    <w:uiPriority w:val="40"/>
    <w:rsid w:val="005821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">
    <w:name w:val="List Table 3"/>
    <w:basedOn w:val="TableNormal"/>
    <w:uiPriority w:val="48"/>
    <w:rsid w:val="004016A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5Dark">
    <w:name w:val="List Table 5 Dark"/>
    <w:basedOn w:val="TableNormal"/>
    <w:uiPriority w:val="50"/>
    <w:rsid w:val="004016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1Light-Accent6">
    <w:name w:val="Grid Table 1 Light Accent 6"/>
    <w:basedOn w:val="TableNormal"/>
    <w:uiPriority w:val="46"/>
    <w:rsid w:val="00144C81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44C81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whitespace-normal">
    <w:name w:val="whitespace-normal"/>
    <w:basedOn w:val="Normal"/>
    <w:rsid w:val="007F585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A6D54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18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185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112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11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711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5D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5D9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5D93"/>
    <w:rPr>
      <w:vertAlign w:val="superscript"/>
    </w:rPr>
  </w:style>
  <w:style w:type="paragraph" w:styleId="ListBullet2">
    <w:name w:val="List Bullet 2"/>
    <w:basedOn w:val="Normal"/>
    <w:uiPriority w:val="99"/>
    <w:unhideWhenUsed/>
    <w:rsid w:val="00306E39"/>
    <w:pPr>
      <w:numPr>
        <w:numId w:val="43"/>
      </w:numPr>
      <w:spacing w:after="200" w:line="276" w:lineRule="auto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5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86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10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7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7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12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289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16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061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067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2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4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3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330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12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11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54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975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2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8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3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56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0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2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1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55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1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5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0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9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2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232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50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743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0409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155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13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7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9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6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3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0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88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5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6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2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7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6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3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62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118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1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4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2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8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7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771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38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0618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64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139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397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634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39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14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7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645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062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909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964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8618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099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1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9667B07BAF114F88EC191253B2FEC2" ma:contentTypeVersion="13" ma:contentTypeDescription="Create a new document." ma:contentTypeScope="" ma:versionID="75ca50e1653428db0636567508f22be2">
  <xsd:schema xmlns:xsd="http://www.w3.org/2001/XMLSchema" xmlns:xs="http://www.w3.org/2001/XMLSchema" xmlns:p="http://schemas.microsoft.com/office/2006/metadata/properties" xmlns:ns2="ec1f8c1b-21e1-4c8b-bb2c-dc3958efa649" xmlns:ns3="88dec734-7a3c-425d-84be-0a90e6497144" targetNamespace="http://schemas.microsoft.com/office/2006/metadata/properties" ma:root="true" ma:fieldsID="314855d69814db49626b3acc49823eab" ns2:_="" ns3:_="">
    <xsd:import namespace="ec1f8c1b-21e1-4c8b-bb2c-dc3958efa649"/>
    <xsd:import namespace="88dec734-7a3c-425d-84be-0a90e64971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1f8c1b-21e1-4c8b-bb2c-dc3958efa6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dec734-7a3c-425d-84be-0a90e649714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399ede82-afbe-45f8-8a37-93656fb57b38}" ma:internalName="TaxCatchAll" ma:showField="CatchAllData" ma:web="88dec734-7a3c-425d-84be-0a90e64971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1f8c1b-21e1-4c8b-bb2c-dc3958efa649">
      <Terms xmlns="http://schemas.microsoft.com/office/infopath/2007/PartnerControls"/>
    </lcf76f155ced4ddcb4097134ff3c332f>
    <TaxCatchAll xmlns="88dec734-7a3c-425d-84be-0a90e6497144" xsi:nil="true"/>
  </documentManagement>
</p:properties>
</file>

<file path=customXml/itemProps1.xml><?xml version="1.0" encoding="utf-8"?>
<ds:datastoreItem xmlns:ds="http://schemas.openxmlformats.org/officeDocument/2006/customXml" ds:itemID="{016BCEB9-6111-4F85-8245-9241312883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C3B2A3-4C63-405A-B56E-72B36F5847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1f8c1b-21e1-4c8b-bb2c-dc3958efa649"/>
    <ds:schemaRef ds:uri="88dec734-7a3c-425d-84be-0a90e64971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CF0836-A33F-46E8-AA8F-52EAB2F2878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C39EF9-74EB-4B3D-B87B-6091D6FD086E}">
  <ds:schemaRefs>
    <ds:schemaRef ds:uri="http://schemas.microsoft.com/office/2006/metadata/properties"/>
    <ds:schemaRef ds:uri="http://schemas.microsoft.com/office/infopath/2007/PartnerControls"/>
    <ds:schemaRef ds:uri="ec1f8c1b-21e1-4c8b-bb2c-dc3958efa649"/>
    <ds:schemaRef ds:uri="88dec734-7a3c-425d-84be-0a90e649714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8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Garadi, Mohammed A</dc:creator>
  <cp:keywords/>
  <dc:description/>
  <cp:lastModifiedBy>Ahmed, Abdulaziz</cp:lastModifiedBy>
  <cp:revision>2</cp:revision>
  <cp:lastPrinted>2025-07-06T03:30:00Z</cp:lastPrinted>
  <dcterms:created xsi:type="dcterms:W3CDTF">2025-09-22T18:23:00Z</dcterms:created>
  <dcterms:modified xsi:type="dcterms:W3CDTF">2025-09-22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1e9d2277544a4f4b52bb4e0ffff4b506ce40ed0b8fb71c05ba65559d255fca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11-14T18:00:56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a552de05-5f25-48f9-81bc-2c87d47d76e8</vt:lpwstr>
  </property>
  <property fmtid="{D5CDD505-2E9C-101B-9397-08002B2CF9AE}" pid="9" name="MSIP_Label_792c8cef-6f2b-4af1-b4ac-d815ff795cd6_ContentBits">
    <vt:lpwstr>0</vt:lpwstr>
  </property>
  <property fmtid="{D5CDD505-2E9C-101B-9397-08002B2CF9AE}" pid="10" name="ContentTypeId">
    <vt:lpwstr>0x0101008E9667B07BAF114F88EC191253B2FEC2</vt:lpwstr>
  </property>
  <property fmtid="{D5CDD505-2E9C-101B-9397-08002B2CF9AE}" pid="11" name="MSIP_Label_ae7542bc-63e5-412b-b0a0-d9586028a7d0_Enabled">
    <vt:lpwstr>true</vt:lpwstr>
  </property>
  <property fmtid="{D5CDD505-2E9C-101B-9397-08002B2CF9AE}" pid="12" name="MSIP_Label_ae7542bc-63e5-412b-b0a0-d9586028a7d0_SetDate">
    <vt:lpwstr>2025-01-10T18:20:26Z</vt:lpwstr>
  </property>
  <property fmtid="{D5CDD505-2E9C-101B-9397-08002B2CF9AE}" pid="13" name="MSIP_Label_ae7542bc-63e5-412b-b0a0-d9586028a7d0_Method">
    <vt:lpwstr>Standard</vt:lpwstr>
  </property>
  <property fmtid="{D5CDD505-2E9C-101B-9397-08002B2CF9AE}" pid="14" name="MSIP_Label_ae7542bc-63e5-412b-b0a0-d9586028a7d0_Name">
    <vt:lpwstr>Sensitive</vt:lpwstr>
  </property>
  <property fmtid="{D5CDD505-2E9C-101B-9397-08002B2CF9AE}" pid="15" name="MSIP_Label_ae7542bc-63e5-412b-b0a0-d9586028a7d0_SiteId">
    <vt:lpwstr>d8999fe4-76af-40b3-b435-1d8977abc08c</vt:lpwstr>
  </property>
  <property fmtid="{D5CDD505-2E9C-101B-9397-08002B2CF9AE}" pid="16" name="MSIP_Label_ae7542bc-63e5-412b-b0a0-d9586028a7d0_ActionId">
    <vt:lpwstr>d637b5db-8466-40e2-8763-7c2f28a7c728</vt:lpwstr>
  </property>
  <property fmtid="{D5CDD505-2E9C-101B-9397-08002B2CF9AE}" pid="17" name="MSIP_Label_ae7542bc-63e5-412b-b0a0-d9586028a7d0_ContentBits">
    <vt:lpwstr>0</vt:lpwstr>
  </property>
  <property fmtid="{D5CDD505-2E9C-101B-9397-08002B2CF9AE}" pid="18" name="MediaServiceImageTags">
    <vt:lpwstr/>
  </property>
</Properties>
</file>